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4FEA" w:rsidRDefault="00164FEA" w:rsidP="00164FEA">
      <w:pPr>
        <w:pStyle w:val="Titre1"/>
        <w:rPr>
          <w:b/>
          <w:color w:val="auto"/>
        </w:rPr>
      </w:pPr>
      <w:r>
        <w:rPr>
          <w:b/>
          <w:color w:val="auto"/>
        </w:rPr>
        <w:t>Supporting information</w:t>
      </w:r>
      <w:r>
        <w:rPr>
          <w:b/>
          <w:color w:val="auto"/>
        </w:rPr>
        <w:br/>
      </w:r>
    </w:p>
    <w:p w:rsidR="00164FEA" w:rsidRDefault="004B1665" w:rsidP="00164FEA">
      <w:pPr>
        <w:keepNext/>
        <w:spacing w:line="276" w:lineRule="auto"/>
        <w:jc w:val="center"/>
      </w:pPr>
      <w:r w:rsidRPr="004B1665">
        <w:rPr>
          <w:noProof/>
          <w:lang w:val="fr-FR" w:eastAsia="fr-FR"/>
        </w:rPr>
        <w:drawing>
          <wp:inline distT="0" distB="0" distL="0" distR="0">
            <wp:extent cx="4724400" cy="3238500"/>
            <wp:effectExtent l="0" t="0" r="0" b="0"/>
            <wp:docPr id="1" name="Image 1" descr="C:\Users\sibazin\Desktop\Simon\phd\chapitre_2\article\data\figs\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bazin\Desktop\Simon\phd\chapitre_2\article\data\figs\FigS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24400" cy="3238500"/>
                    </a:xfrm>
                    <a:prstGeom prst="rect">
                      <a:avLst/>
                    </a:prstGeom>
                    <a:noFill/>
                    <a:ln>
                      <a:noFill/>
                    </a:ln>
                  </pic:spPr>
                </pic:pic>
              </a:graphicData>
            </a:graphic>
          </wp:inline>
        </w:drawing>
      </w:r>
    </w:p>
    <w:p w:rsidR="00164FEA" w:rsidRDefault="00164FEA" w:rsidP="0037403A">
      <w:pPr>
        <w:spacing w:line="480" w:lineRule="auto"/>
        <w:jc w:val="both"/>
        <w:rPr>
          <w:b/>
        </w:rPr>
      </w:pPr>
      <w:bookmarkStart w:id="0" w:name="_Ref108166553"/>
      <w:r>
        <w:rPr>
          <w:b/>
        </w:rPr>
        <w:t xml:space="preserve">Fig. S </w:t>
      </w:r>
      <w:r>
        <w:rPr>
          <w:b/>
        </w:rPr>
        <w:fldChar w:fldCharType="begin"/>
      </w:r>
      <w:r>
        <w:rPr>
          <w:b/>
        </w:rPr>
        <w:instrText>SEQ Fig._S \* ARABIC</w:instrText>
      </w:r>
      <w:r>
        <w:rPr>
          <w:b/>
        </w:rPr>
        <w:fldChar w:fldCharType="separate"/>
      </w:r>
      <w:r>
        <w:rPr>
          <w:b/>
          <w:noProof/>
        </w:rPr>
        <w:t>1</w:t>
      </w:r>
      <w:r>
        <w:rPr>
          <w:b/>
        </w:rPr>
        <w:fldChar w:fldCharType="end"/>
      </w:r>
      <w:bookmarkEnd w:id="0"/>
      <w:r w:rsidR="004B1665">
        <w:rPr>
          <w:b/>
        </w:rPr>
        <w:t xml:space="preserve">: </w:t>
      </w:r>
      <w:r w:rsidR="004B1665" w:rsidRPr="0037403A">
        <w:t>Mean n</w:t>
      </w:r>
      <w:r w:rsidRPr="0037403A">
        <w:t>umber of fish measured at different ages.</w:t>
      </w:r>
      <w:r w:rsidR="0037403A">
        <w:rPr>
          <w:b/>
        </w:rPr>
        <w:t xml:space="preserve"> </w:t>
      </w:r>
      <w:r w:rsidR="00C337B4">
        <w:t>Jittered b</w:t>
      </w:r>
      <w:r w:rsidR="004B1665">
        <w:t xml:space="preserve">lack and red </w:t>
      </w:r>
      <w:r w:rsidR="00C337B4">
        <w:t>points</w:t>
      </w:r>
      <w:r w:rsidR="004B1665">
        <w:t xml:space="preserve"> correspond to the </w:t>
      </w:r>
      <w:r w:rsidR="00C337B4">
        <w:t xml:space="preserve">mean number of fish measured in the </w:t>
      </w:r>
      <w:r w:rsidR="004B1665">
        <w:t xml:space="preserve">cold and warm treatments, respectively. Filled and empty circles correspond to the </w:t>
      </w:r>
      <w:r w:rsidR="00752D19">
        <w:t>continuous</w:t>
      </w:r>
      <w:r w:rsidR="004B1665">
        <w:t xml:space="preserve"> and </w:t>
      </w:r>
      <w:r w:rsidR="006F014D">
        <w:t>intermittent feeding</w:t>
      </w:r>
      <w:r w:rsidR="004B1665">
        <w:t xml:space="preserve"> treatments, respectively.</w:t>
      </w:r>
      <w:r>
        <w:br w:type="page"/>
      </w:r>
    </w:p>
    <w:p w:rsidR="00164FEA" w:rsidRDefault="00FC338E" w:rsidP="00164FEA">
      <w:pPr>
        <w:keepNext/>
        <w:jc w:val="center"/>
      </w:pPr>
      <w:r w:rsidRPr="00FC338E">
        <w:rPr>
          <w:noProof/>
          <w:lang w:val="fr-FR" w:eastAsia="fr-FR"/>
        </w:rPr>
        <w:lastRenderedPageBreak/>
        <w:drawing>
          <wp:inline distT="0" distB="0" distL="0" distR="0" wp14:anchorId="3757009B" wp14:editId="5A158440">
            <wp:extent cx="5760720" cy="1637665"/>
            <wp:effectExtent l="0" t="0" r="0" b="63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1637665"/>
                    </a:xfrm>
                    <a:prstGeom prst="rect">
                      <a:avLst/>
                    </a:prstGeom>
                  </pic:spPr>
                </pic:pic>
              </a:graphicData>
            </a:graphic>
          </wp:inline>
        </w:drawing>
      </w:r>
    </w:p>
    <w:p w:rsidR="00164FEA" w:rsidRDefault="00164FEA" w:rsidP="0037403A">
      <w:pPr>
        <w:spacing w:line="480" w:lineRule="auto"/>
        <w:jc w:val="both"/>
      </w:pPr>
      <w:bookmarkStart w:id="1" w:name="_Ref108166576"/>
      <w:r>
        <w:rPr>
          <w:b/>
        </w:rPr>
        <w:t xml:space="preserve">Fig. S </w:t>
      </w:r>
      <w:r>
        <w:rPr>
          <w:b/>
        </w:rPr>
        <w:fldChar w:fldCharType="begin"/>
      </w:r>
      <w:r>
        <w:rPr>
          <w:b/>
        </w:rPr>
        <w:instrText>SEQ Fig._S \* ARABIC</w:instrText>
      </w:r>
      <w:r>
        <w:rPr>
          <w:b/>
        </w:rPr>
        <w:fldChar w:fldCharType="separate"/>
      </w:r>
      <w:r>
        <w:rPr>
          <w:b/>
          <w:noProof/>
        </w:rPr>
        <w:t>2</w:t>
      </w:r>
      <w:r>
        <w:rPr>
          <w:b/>
        </w:rPr>
        <w:fldChar w:fldCharType="end"/>
      </w:r>
      <w:bookmarkEnd w:id="1"/>
      <w:r>
        <w:rPr>
          <w:b/>
        </w:rPr>
        <w:t xml:space="preserve"> : </w:t>
      </w:r>
      <w:r w:rsidRPr="0037403A">
        <w:t xml:space="preserve">Estimated Von </w:t>
      </w:r>
      <w:proofErr w:type="spellStart"/>
      <w:r w:rsidRPr="0037403A">
        <w:t>Bertallanfy</w:t>
      </w:r>
      <w:proofErr w:type="spellEnd"/>
      <w:r w:rsidRPr="0037403A">
        <w:t xml:space="preserve"> parameters for each treatment.</w:t>
      </w:r>
      <w:r w:rsidR="0037403A" w:rsidRPr="0037403A">
        <w:t xml:space="preserve">  </w:t>
      </w:r>
      <w:r w:rsidRPr="0037403A">
        <w:t>Black</w:t>
      </w:r>
      <w:r>
        <w:t xml:space="preserve"> and red </w:t>
      </w:r>
      <w:proofErr w:type="spellStart"/>
      <w:r>
        <w:t>colors</w:t>
      </w:r>
      <w:proofErr w:type="spellEnd"/>
      <w:r>
        <w:t xml:space="preserve"> correspond to the cold and warm treatments, respectively. Filled and empty circles correspond to the median of </w:t>
      </w:r>
      <w:r w:rsidR="00752D19">
        <w:t xml:space="preserve">continuous </w:t>
      </w:r>
      <w:r w:rsidR="00712E39">
        <w:t xml:space="preserve">and intermittent feeding </w:t>
      </w:r>
      <w:r>
        <w:t>treatments, respectively. Bars represent 95 % credibility intervals.</w:t>
      </w:r>
    </w:p>
    <w:p w:rsidR="00164FEA" w:rsidRPr="00164FEA" w:rsidRDefault="00164FEA" w:rsidP="00164FEA"/>
    <w:p w:rsidR="00164FEA" w:rsidRDefault="00164FEA" w:rsidP="00164FEA">
      <w:pPr>
        <w:spacing w:line="480" w:lineRule="auto"/>
        <w:ind w:firstLine="708"/>
        <w:jc w:val="both"/>
      </w:pPr>
      <w:r>
        <w:t xml:space="preserve">Consistent with the experimental curves and TSR, warming significantly increased the initial growth rate </w:t>
      </w:r>
      <w:r>
        <w:rPr>
          <w:i/>
        </w:rPr>
        <w:t>K</w:t>
      </w:r>
      <w:r>
        <w:t xml:space="preserve"> and decreased the maximum asymptotic size </w:t>
      </w:r>
      <w:r>
        <w:rPr>
          <w:i/>
        </w:rPr>
        <w:t>L</w:t>
      </w:r>
      <w:r>
        <w:rPr>
          <w:i/>
          <w:vertAlign w:val="subscript"/>
        </w:rPr>
        <w:t>∞</w:t>
      </w:r>
      <w:r>
        <w:t xml:space="preserve">. </w:t>
      </w:r>
      <w:r w:rsidR="00237814">
        <w:t>Intermittent feeding</w:t>
      </w:r>
      <w:r>
        <w:t xml:space="preserve"> had no effect on the initial growth rate </w:t>
      </w:r>
      <w:r>
        <w:rPr>
          <w:i/>
        </w:rPr>
        <w:t>K</w:t>
      </w:r>
      <w:r>
        <w:t xml:space="preserve"> for fish reared at 30 °C, but significantly reduced </w:t>
      </w:r>
      <w:r>
        <w:rPr>
          <w:i/>
        </w:rPr>
        <w:t>K</w:t>
      </w:r>
      <w:r>
        <w:t xml:space="preserve"> for fish reared at 20 °C. At the end of our experiment, the adult size of </w:t>
      </w:r>
      <w:r w:rsidR="00237814">
        <w:t>intermittent-fed</w:t>
      </w:r>
      <w:r>
        <w:t xml:space="preserve"> fish was smaller than that of </w:t>
      </w:r>
      <w:proofErr w:type="gramStart"/>
      <w:r w:rsidR="00752D19">
        <w:t>continuously-</w:t>
      </w:r>
      <w:r>
        <w:t>fed</w:t>
      </w:r>
      <w:proofErr w:type="gramEnd"/>
      <w:r>
        <w:t xml:space="preserve"> fish, especially at 20 °C. Yet, </w:t>
      </w:r>
      <w:r w:rsidR="00237814">
        <w:t>intermittent feeding</w:t>
      </w:r>
      <w:r>
        <w:t xml:space="preserve"> had no significant effect on the maximum asymptotic size </w:t>
      </w:r>
      <w:r>
        <w:rPr>
          <w:i/>
        </w:rPr>
        <w:t>L</w:t>
      </w:r>
      <w:r>
        <w:rPr>
          <w:i/>
          <w:vertAlign w:val="subscript"/>
        </w:rPr>
        <w:t>∞</w:t>
      </w:r>
      <w:r>
        <w:t xml:space="preserve">, indicating that beyond 350 days, fish should reach the same size regardless of their food condition. Extrapolating to 700 days (life span of a medaka) from our experimental curves, </w:t>
      </w:r>
      <w:r w:rsidR="00237814">
        <w:t xml:space="preserve">intermittent-fed </w:t>
      </w:r>
      <w:r>
        <w:t xml:space="preserve">fish should reach the same adult size as </w:t>
      </w:r>
      <w:proofErr w:type="gramStart"/>
      <w:r w:rsidR="00752D19">
        <w:t>continuously-</w:t>
      </w:r>
      <w:r>
        <w:t>fed</w:t>
      </w:r>
      <w:proofErr w:type="gramEnd"/>
      <w:r>
        <w:t xml:space="preserve"> fish at approximately 400 and 300 days under cold and warm conditions, respectively (</w:t>
      </w:r>
      <w:r w:rsidRPr="007B4741">
        <w:fldChar w:fldCharType="begin"/>
      </w:r>
      <w:r w:rsidRPr="007B4741">
        <w:instrText xml:space="preserve">REF _Ref108166433 \h \* MERGEFORMAT </w:instrText>
      </w:r>
      <w:r w:rsidRPr="007B4741">
        <w:fldChar w:fldCharType="separate"/>
      </w:r>
      <w:r w:rsidRPr="00164FEA">
        <w:t xml:space="preserve">Fig. S </w:t>
      </w:r>
      <w:r w:rsidRPr="00164FEA">
        <w:rPr>
          <w:noProof/>
        </w:rPr>
        <w:t>4</w:t>
      </w:r>
      <w:r w:rsidRPr="007B4741">
        <w:fldChar w:fldCharType="end"/>
      </w:r>
      <w:r>
        <w:t xml:space="preserve">). The theoretical age at which body size is zero </w:t>
      </w:r>
      <w:r>
        <w:rPr>
          <w:i/>
        </w:rPr>
        <w:t>t</w:t>
      </w:r>
      <w:r>
        <w:rPr>
          <w:i/>
          <w:vertAlign w:val="subscript"/>
        </w:rPr>
        <w:t>0</w:t>
      </w:r>
      <w:r>
        <w:t xml:space="preserve"> was not significantly different between temperature conditions.</w:t>
      </w:r>
      <w:r>
        <w:br w:type="page"/>
      </w:r>
    </w:p>
    <w:p w:rsidR="00164FEA" w:rsidRDefault="00164FEA" w:rsidP="00164FEA">
      <w:pPr>
        <w:pStyle w:val="Lgende"/>
        <w:keepNext/>
        <w:jc w:val="center"/>
      </w:pPr>
      <w:r>
        <w:rPr>
          <w:noProof/>
          <w:lang w:val="fr-FR" w:eastAsia="fr-FR"/>
        </w:rPr>
        <w:lastRenderedPageBreak/>
        <w:drawing>
          <wp:inline distT="0" distB="0" distL="0" distR="0" wp14:anchorId="35B8EBCB" wp14:editId="123A8E69">
            <wp:extent cx="5760720" cy="3191510"/>
            <wp:effectExtent l="0" t="0" r="0" b="0"/>
            <wp:docPr id="11" name="Image 10" descr="C:\Users\simon.bazin\Desktop\Simon\growth_cdd\medaka\article\data\figs\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0" descr="C:\Users\simon.bazin\Desktop\Simon\growth_cdd\medaka\article\data\figs\FigS3.png"/>
                    <pic:cNvPicPr>
                      <a:picLocks noChangeAspect="1" noChangeArrowheads="1"/>
                    </pic:cNvPicPr>
                  </pic:nvPicPr>
                  <pic:blipFill>
                    <a:blip r:embed="rId8"/>
                    <a:stretch>
                      <a:fillRect/>
                    </a:stretch>
                  </pic:blipFill>
                  <pic:spPr bwMode="auto">
                    <a:xfrm>
                      <a:off x="0" y="0"/>
                      <a:ext cx="5760720" cy="3191510"/>
                    </a:xfrm>
                    <a:prstGeom prst="rect">
                      <a:avLst/>
                    </a:prstGeom>
                  </pic:spPr>
                </pic:pic>
              </a:graphicData>
            </a:graphic>
          </wp:inline>
        </w:drawing>
      </w:r>
    </w:p>
    <w:p w:rsidR="00164FEA" w:rsidRPr="00164FEA" w:rsidRDefault="00164FEA" w:rsidP="0037403A">
      <w:pPr>
        <w:spacing w:line="480" w:lineRule="auto"/>
      </w:pPr>
      <w:bookmarkStart w:id="2" w:name="_Ref108166596"/>
      <w:r w:rsidRPr="0037403A">
        <w:rPr>
          <w:b/>
        </w:rPr>
        <w:t xml:space="preserve">Fig. S </w:t>
      </w:r>
      <w:r w:rsidRPr="0037403A">
        <w:rPr>
          <w:b/>
        </w:rPr>
        <w:fldChar w:fldCharType="begin"/>
      </w:r>
      <w:r w:rsidRPr="0037403A">
        <w:rPr>
          <w:b/>
        </w:rPr>
        <w:instrText>SEQ Fig._S \* ARABIC</w:instrText>
      </w:r>
      <w:r w:rsidRPr="0037403A">
        <w:rPr>
          <w:b/>
        </w:rPr>
        <w:fldChar w:fldCharType="separate"/>
      </w:r>
      <w:r w:rsidRPr="0037403A">
        <w:rPr>
          <w:b/>
          <w:noProof/>
        </w:rPr>
        <w:t>3</w:t>
      </w:r>
      <w:r w:rsidRPr="0037403A">
        <w:rPr>
          <w:b/>
        </w:rPr>
        <w:fldChar w:fldCharType="end"/>
      </w:r>
      <w:bookmarkEnd w:id="2"/>
      <w:r w:rsidRPr="0037403A">
        <w:rPr>
          <w:b/>
        </w:rPr>
        <w:t>:</w:t>
      </w:r>
      <w:r>
        <w:t xml:space="preserve"> Cox model assumption of </w:t>
      </w:r>
      <w:r w:rsidR="00470D5F">
        <w:t xml:space="preserve">hazard </w:t>
      </w:r>
      <w:r>
        <w:t>proportionali</w:t>
      </w:r>
      <w:bookmarkStart w:id="3" w:name="_GoBack"/>
      <w:bookmarkEnd w:id="3"/>
      <w:r>
        <w:t>ty for temperature and food condition.</w:t>
      </w:r>
    </w:p>
    <w:p w:rsidR="00164FEA" w:rsidRDefault="00164FEA" w:rsidP="00164FEA">
      <w:pPr>
        <w:suppressAutoHyphens w:val="0"/>
        <w:spacing w:line="480" w:lineRule="auto"/>
        <w:ind w:firstLine="708"/>
        <w:jc w:val="both"/>
      </w:pPr>
      <w:r>
        <w:t xml:space="preserve">The </w:t>
      </w:r>
      <w:proofErr w:type="spellStart"/>
      <w:r>
        <w:rPr>
          <w:i/>
        </w:rPr>
        <w:t>cox.zph</w:t>
      </w:r>
      <w:proofErr w:type="spellEnd"/>
      <w:r>
        <w:t xml:space="preserve"> function correlates the scaled </w:t>
      </w:r>
      <w:proofErr w:type="spellStart"/>
      <w:r>
        <w:t>Schoenfeld</w:t>
      </w:r>
      <w:proofErr w:type="spellEnd"/>
      <w:r>
        <w:t xml:space="preserve"> residuals with time for each covariate to test for independence between residuals and time. Additionally, it performs a global test for the model as a whole. From our model output, this test was not statistically significant for temperature </w:t>
      </w:r>
      <w:r w:rsidR="0037403A">
        <w:br/>
      </w:r>
      <w:r>
        <w:t>(</w:t>
      </w:r>
      <w:r>
        <w:rPr>
          <w:i/>
        </w:rPr>
        <w:t xml:space="preserve">chi² = 0.20, </w:t>
      </w:r>
      <w:proofErr w:type="spellStart"/>
      <w:proofErr w:type="gramStart"/>
      <w:r>
        <w:rPr>
          <w:i/>
        </w:rPr>
        <w:t>df</w:t>
      </w:r>
      <w:proofErr w:type="spellEnd"/>
      <w:proofErr w:type="gramEnd"/>
      <w:r>
        <w:rPr>
          <w:i/>
        </w:rPr>
        <w:t xml:space="preserve"> = 1, p = 0.65</w:t>
      </w:r>
      <w:r>
        <w:t xml:space="preserve">), </w:t>
      </w:r>
      <w:r w:rsidR="00237814">
        <w:t>feeding frequency</w:t>
      </w:r>
      <w:r>
        <w:t xml:space="preserve"> (</w:t>
      </w:r>
      <w:r>
        <w:rPr>
          <w:i/>
        </w:rPr>
        <w:t xml:space="preserve">chi² = 0.00, </w:t>
      </w:r>
      <w:proofErr w:type="spellStart"/>
      <w:r>
        <w:rPr>
          <w:i/>
        </w:rPr>
        <w:t>df</w:t>
      </w:r>
      <w:proofErr w:type="spellEnd"/>
      <w:r>
        <w:rPr>
          <w:i/>
        </w:rPr>
        <w:t xml:space="preserve"> = 1, p = 0.97</w:t>
      </w:r>
      <w:r>
        <w:t xml:space="preserve">) and the global test </w:t>
      </w:r>
      <w:r w:rsidR="0037403A">
        <w:br/>
      </w:r>
      <w:r>
        <w:t>(</w:t>
      </w:r>
      <w:r>
        <w:rPr>
          <w:i/>
        </w:rPr>
        <w:t xml:space="preserve">chi² = 0.20, </w:t>
      </w:r>
      <w:proofErr w:type="spellStart"/>
      <w:r>
        <w:rPr>
          <w:i/>
        </w:rPr>
        <w:t>df</w:t>
      </w:r>
      <w:proofErr w:type="spellEnd"/>
      <w:r>
        <w:rPr>
          <w:i/>
        </w:rPr>
        <w:t xml:space="preserve"> = 2, p = 0.90</w:t>
      </w:r>
      <w:r>
        <w:t>), indicating a proportional hazards.</w:t>
      </w:r>
      <w:r>
        <w:br w:type="page"/>
      </w:r>
    </w:p>
    <w:p w:rsidR="00164FEA" w:rsidRDefault="001A1191" w:rsidP="00164FEA">
      <w:pPr>
        <w:keepNext/>
        <w:jc w:val="center"/>
      </w:pPr>
      <w:r w:rsidRPr="001A1191">
        <w:rPr>
          <w:noProof/>
          <w:lang w:val="fr-FR" w:eastAsia="fr-FR"/>
        </w:rPr>
        <w:lastRenderedPageBreak/>
        <w:drawing>
          <wp:inline distT="0" distB="0" distL="0" distR="0" wp14:anchorId="586A55FA" wp14:editId="1C070BFD">
            <wp:extent cx="5760720" cy="375475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754755"/>
                    </a:xfrm>
                    <a:prstGeom prst="rect">
                      <a:avLst/>
                    </a:prstGeom>
                  </pic:spPr>
                </pic:pic>
              </a:graphicData>
            </a:graphic>
          </wp:inline>
        </w:drawing>
      </w:r>
    </w:p>
    <w:p w:rsidR="00164FEA" w:rsidRDefault="00164FEA" w:rsidP="0037403A">
      <w:pPr>
        <w:spacing w:line="480" w:lineRule="auto"/>
        <w:jc w:val="both"/>
      </w:pPr>
      <w:bookmarkStart w:id="4" w:name="_Ref108166433"/>
      <w:r w:rsidRPr="0037403A">
        <w:rPr>
          <w:b/>
        </w:rPr>
        <w:t xml:space="preserve">Fig. S </w:t>
      </w:r>
      <w:r w:rsidRPr="0037403A">
        <w:rPr>
          <w:b/>
        </w:rPr>
        <w:fldChar w:fldCharType="begin"/>
      </w:r>
      <w:r w:rsidRPr="0037403A">
        <w:rPr>
          <w:b/>
        </w:rPr>
        <w:instrText>SEQ Fig._S \* ARABIC</w:instrText>
      </w:r>
      <w:r w:rsidRPr="0037403A">
        <w:rPr>
          <w:b/>
        </w:rPr>
        <w:fldChar w:fldCharType="separate"/>
      </w:r>
      <w:r w:rsidRPr="0037403A">
        <w:rPr>
          <w:b/>
          <w:noProof/>
        </w:rPr>
        <w:t>4</w:t>
      </w:r>
      <w:r w:rsidRPr="0037403A">
        <w:rPr>
          <w:b/>
        </w:rPr>
        <w:fldChar w:fldCharType="end"/>
      </w:r>
      <w:bookmarkEnd w:id="4"/>
      <w:r w:rsidRPr="0037403A">
        <w:rPr>
          <w:b/>
        </w:rPr>
        <w:t>:</w:t>
      </w:r>
      <w:r>
        <w:t xml:space="preserve"> Extrapolation of Von </w:t>
      </w:r>
      <w:proofErr w:type="spellStart"/>
      <w:r>
        <w:t>Bertalanffy</w:t>
      </w:r>
      <w:proofErr w:type="spellEnd"/>
      <w:r>
        <w:t xml:space="preserve"> growth curve for each combination of t</w:t>
      </w:r>
      <w:r w:rsidR="0037403A">
        <w:t xml:space="preserve">emperature and food conditions. </w:t>
      </w:r>
      <w:r>
        <w:t xml:space="preserve">Black and red </w:t>
      </w:r>
      <w:proofErr w:type="spellStart"/>
      <w:r>
        <w:t>colors</w:t>
      </w:r>
      <w:proofErr w:type="spellEnd"/>
      <w:r>
        <w:t xml:space="preserve"> represent the cold and warm treatments, respectively. Solid and dotted lines represent the </w:t>
      </w:r>
      <w:r w:rsidR="00752D19">
        <w:t>continuous</w:t>
      </w:r>
      <w:r>
        <w:t xml:space="preserve"> and </w:t>
      </w:r>
      <w:r w:rsidR="00237814">
        <w:t xml:space="preserve">intermittent feeding </w:t>
      </w:r>
      <w:r>
        <w:t>treatments, respectively. Areas represent t</w:t>
      </w:r>
      <w:r w:rsidR="0037403A">
        <w:t xml:space="preserve">he 95 % credibility intervals. </w:t>
      </w:r>
      <w:r>
        <w:t>Points represent experimentally measured sizes at age.</w:t>
      </w:r>
    </w:p>
    <w:p w:rsidR="00164FEA" w:rsidRPr="00CE441A" w:rsidRDefault="00164FEA" w:rsidP="00164FEA">
      <w:pPr>
        <w:spacing w:after="0" w:line="240" w:lineRule="auto"/>
        <w:rPr>
          <w:i/>
          <w:iCs/>
          <w:sz w:val="18"/>
          <w:szCs w:val="18"/>
        </w:rPr>
      </w:pPr>
      <w:r>
        <w:br w:type="page"/>
      </w:r>
    </w:p>
    <w:p w:rsidR="002C074D" w:rsidRDefault="002C074D" w:rsidP="00164FEA">
      <w:pPr>
        <w:pStyle w:val="Lgende"/>
        <w:keepNext/>
        <w:spacing w:line="480" w:lineRule="auto"/>
        <w:jc w:val="center"/>
        <w:rPr>
          <w:b/>
          <w:color w:val="auto"/>
        </w:rPr>
        <w:sectPr w:rsidR="002C074D" w:rsidSect="00922EF4">
          <w:headerReference w:type="default" r:id="rId10"/>
          <w:footerReference w:type="default" r:id="rId11"/>
          <w:pgSz w:w="11906" w:h="16838"/>
          <w:pgMar w:top="1417" w:right="1417" w:bottom="1417" w:left="1417" w:header="708" w:footer="0" w:gutter="0"/>
          <w:lnNumType w:countBy="1" w:distance="283" w:restart="continuous"/>
          <w:cols w:space="720"/>
          <w:formProt w:val="0"/>
          <w:docGrid w:linePitch="360" w:charSpace="12288"/>
        </w:sectPr>
      </w:pPr>
      <w:bookmarkStart w:id="5" w:name="_Ref132982943"/>
    </w:p>
    <w:p w:rsidR="00164FEA" w:rsidRPr="008B186E" w:rsidRDefault="00164FEA" w:rsidP="0037403A">
      <w:pPr>
        <w:spacing w:line="480" w:lineRule="auto"/>
        <w:jc w:val="both"/>
      </w:pPr>
      <w:r w:rsidRPr="0037403A">
        <w:rPr>
          <w:b/>
        </w:rPr>
        <w:lastRenderedPageBreak/>
        <w:t xml:space="preserve">Table S </w:t>
      </w:r>
      <w:r w:rsidRPr="0037403A">
        <w:rPr>
          <w:b/>
        </w:rPr>
        <w:fldChar w:fldCharType="begin"/>
      </w:r>
      <w:r w:rsidRPr="0037403A">
        <w:rPr>
          <w:b/>
        </w:rPr>
        <w:instrText xml:space="preserve"> SEQ Table_S \* ARABIC </w:instrText>
      </w:r>
      <w:r w:rsidRPr="0037403A">
        <w:rPr>
          <w:b/>
        </w:rPr>
        <w:fldChar w:fldCharType="separate"/>
      </w:r>
      <w:r w:rsidRPr="0037403A">
        <w:rPr>
          <w:b/>
          <w:noProof/>
        </w:rPr>
        <w:t>1</w:t>
      </w:r>
      <w:r w:rsidRPr="0037403A">
        <w:rPr>
          <w:b/>
        </w:rPr>
        <w:fldChar w:fldCharType="end"/>
      </w:r>
      <w:bookmarkEnd w:id="5"/>
      <w:r w:rsidRPr="0037403A">
        <w:rPr>
          <w:b/>
        </w:rPr>
        <w:t>:</w:t>
      </w:r>
      <w:r w:rsidRPr="008B186E">
        <w:t xml:space="preserve"> Responses in size at maturity and adult size to warming and food increase in the experimental studies. </w:t>
      </w:r>
      <w:r w:rsidR="0037403A">
        <w:t>S</w:t>
      </w:r>
      <w:r w:rsidRPr="008B186E">
        <w:t>ymbols +, - and x indicate a positive, negative or no effect of the variable, respectively.</w:t>
      </w:r>
    </w:p>
    <w:tbl>
      <w:tblPr>
        <w:tblStyle w:val="Tableausimple2"/>
        <w:tblW w:w="14002" w:type="dxa"/>
        <w:tblLayout w:type="fixed"/>
        <w:tblLook w:val="04A0" w:firstRow="1" w:lastRow="0" w:firstColumn="1" w:lastColumn="0" w:noHBand="0" w:noVBand="1"/>
      </w:tblPr>
      <w:tblGrid>
        <w:gridCol w:w="3639"/>
        <w:gridCol w:w="2173"/>
        <w:gridCol w:w="1496"/>
        <w:gridCol w:w="2206"/>
        <w:gridCol w:w="2110"/>
        <w:gridCol w:w="2378"/>
      </w:tblGrid>
      <w:tr w:rsidR="003C7706" w:rsidRPr="00BC0D4B" w:rsidTr="003C7706">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tcPr>
          <w:p w:rsidR="003C7706" w:rsidRPr="00BC0D4B" w:rsidRDefault="003C7706" w:rsidP="0042047C">
            <w:r w:rsidRPr="00BC0D4B">
              <w:t>Reference</w:t>
            </w:r>
          </w:p>
        </w:tc>
        <w:tc>
          <w:tcPr>
            <w:tcW w:w="2173" w:type="dxa"/>
          </w:tcPr>
          <w:p w:rsidR="003C7706" w:rsidRPr="00BC0D4B" w:rsidRDefault="003C7706" w:rsidP="0042047C">
            <w:pPr>
              <w:cnfStyle w:val="100000000000" w:firstRow="1" w:lastRow="0" w:firstColumn="0" w:lastColumn="0" w:oddVBand="0" w:evenVBand="0" w:oddHBand="0" w:evenHBand="0" w:firstRowFirstColumn="0" w:firstRowLastColumn="0" w:lastRowFirstColumn="0" w:lastRowLastColumn="0"/>
            </w:pPr>
            <w:r>
              <w:t>Taxa</w:t>
            </w:r>
          </w:p>
        </w:tc>
        <w:tc>
          <w:tcPr>
            <w:tcW w:w="1496" w:type="dxa"/>
          </w:tcPr>
          <w:p w:rsidR="003C7706" w:rsidRPr="00BC0D4B" w:rsidRDefault="003C7706" w:rsidP="0042047C">
            <w:pPr>
              <w:cnfStyle w:val="100000000000" w:firstRow="1" w:lastRow="0" w:firstColumn="0" w:lastColumn="0" w:oddVBand="0" w:evenVBand="0" w:oddHBand="0" w:evenHBand="0" w:firstRowFirstColumn="0" w:firstRowLastColumn="0" w:lastRowFirstColumn="0" w:lastRowLastColumn="0"/>
            </w:pPr>
            <w:r w:rsidRPr="00BC0D4B">
              <w:t>Variable</w:t>
            </w:r>
          </w:p>
        </w:tc>
        <w:tc>
          <w:tcPr>
            <w:tcW w:w="2206" w:type="dxa"/>
          </w:tcPr>
          <w:p w:rsidR="003C7706" w:rsidRPr="00BC0D4B" w:rsidRDefault="003C7706" w:rsidP="0042047C">
            <w:pPr>
              <w:jc w:val="center"/>
              <w:cnfStyle w:val="100000000000" w:firstRow="1" w:lastRow="0" w:firstColumn="0" w:lastColumn="0" w:oddVBand="0" w:evenVBand="0" w:oddHBand="0" w:evenHBand="0" w:firstRowFirstColumn="0" w:firstRowLastColumn="0" w:lastRowFirstColumn="0" w:lastRowLastColumn="0"/>
            </w:pPr>
            <w:r w:rsidRPr="00BC0D4B">
              <w:t>Size at maturity</w:t>
            </w:r>
          </w:p>
        </w:tc>
        <w:tc>
          <w:tcPr>
            <w:tcW w:w="2110" w:type="dxa"/>
          </w:tcPr>
          <w:p w:rsidR="003C7706" w:rsidRPr="00BC0D4B" w:rsidRDefault="003C7706" w:rsidP="0042047C">
            <w:pPr>
              <w:jc w:val="center"/>
              <w:cnfStyle w:val="100000000000" w:firstRow="1" w:lastRow="0" w:firstColumn="0" w:lastColumn="0" w:oddVBand="0" w:evenVBand="0" w:oddHBand="0" w:evenHBand="0" w:firstRowFirstColumn="0" w:firstRowLastColumn="0" w:lastRowFirstColumn="0" w:lastRowLastColumn="0"/>
            </w:pPr>
            <w:r w:rsidRPr="00BC0D4B">
              <w:t>Adult size</w:t>
            </w:r>
          </w:p>
        </w:tc>
        <w:tc>
          <w:tcPr>
            <w:tcW w:w="2378" w:type="dxa"/>
          </w:tcPr>
          <w:p w:rsidR="003C7706" w:rsidRPr="00BC0D4B" w:rsidRDefault="003C7706" w:rsidP="0042047C">
            <w:pPr>
              <w:jc w:val="center"/>
              <w:cnfStyle w:val="100000000000" w:firstRow="1" w:lastRow="0" w:firstColumn="0" w:lastColumn="0" w:oddVBand="0" w:evenVBand="0" w:oddHBand="0" w:evenHBand="0" w:firstRowFirstColumn="0" w:firstRowLastColumn="0" w:lastRowFirstColumn="0" w:lastRowLastColumn="0"/>
            </w:pPr>
            <w:r w:rsidRPr="00BC0D4B">
              <w:t>Somatic Growth Rate</w:t>
            </w:r>
          </w:p>
        </w:tc>
      </w:tr>
      <w:tr w:rsidR="003C7706" w:rsidRPr="00BC0D4B" w:rsidTr="003C770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3C7706" w:rsidRPr="00BC0D4B" w:rsidRDefault="002A1421" w:rsidP="0042047C">
            <w:r>
              <w:fldChar w:fldCharType="begin"/>
            </w:r>
            <w:r>
              <w:instrText xml:space="preserve"> ADDIN ZOTERO_ITEM CSL_CITATION {"citationID":"Dg5LF90D","properties":{"formattedCitation":"(Betini et al. 2020)","plainCitation":"(Betini et al. 2020)","noteIndex":0},"citationItems":[{"id":225,"uris":["http://zotero.org/users/8092927/items/FLNF7G63"],"itemData":{"id":225,"type":"article-journal","abstract":"Reduced body size and accelerated life cycle due to warming are considered major ecological responses to climate change with fitness costs at the individual level. Surprisingly, we know little about how relevant ecological factors can alter these life history trade-offs and their consequences for individual fitness. Here, we show that food modulates temperature-dependent effects on body size in the water flea Daphnia magna and interacts with temperature to affect life history parameters. We exposed 412 individuals to a factorial manipulation of food abundance and temperature, tracked each reproductive event, and took daily measurements of body size from each individual. High temperature caused a reduction in maximum body size in both food treatments, but this effect was mediated by food abundance, such that low food conditions resulted in a reduction of 20% in maximum body size, compared with a reduction of 4% under high food conditions. High temperature resulted in an accelerated life cycle, with pronounced fitness cost at low levels of food where only a few individuals produced a clutch. These results suggest that the mechanisms affecting the trade-off between fast growth and final body size are food-dependent, and that the combination of low levels of food and high temperature could potentially threaten viability of ectotherms.","container-title":"Ecology and Evolution","DOI":"10.1002/ece3.5925","ISSN":"2045-7758","issue":"2","language":"en","note":"_eprint: https://onlinelibrary.wiley.com/doi/pdf/10.1002/ece3.5925","page":"756-762","source":"Wiley Online Library","title":"Food availability modulates temperature-dependent effects on growth, reproduction, and survival in Daphnia magna","volume":"10","author":[{"family":"Betini","given":"Gustavo S."},{"family":"Wang","given":"Xueqi"},{"family":"Avgar","given":"Tal"},{"family":"Guzzo","given":"Matthew M."},{"family":"Fryxell","given":"John M."}],"issued":{"date-parts":[["2020"]]}}}],"schema":"https://github.com/citation-style-language/schema/raw/master/csl-citation.json"} </w:instrText>
            </w:r>
            <w:r>
              <w:fldChar w:fldCharType="separate"/>
            </w:r>
            <w:r w:rsidRPr="002A1421">
              <w:rPr>
                <w:rFonts w:ascii="Calibri" w:hAnsi="Calibri" w:cs="Calibri"/>
              </w:rPr>
              <w:t>(Betini et al. 2020)</w:t>
            </w:r>
            <w:r>
              <w:fldChar w:fldCharType="end"/>
            </w:r>
          </w:p>
        </w:tc>
        <w:tc>
          <w:tcPr>
            <w:tcW w:w="2173" w:type="dxa"/>
            <w:vMerge w:val="restart"/>
            <w:vAlign w:val="center"/>
          </w:tcPr>
          <w:p w:rsidR="003C7706" w:rsidRPr="00BC0D4B" w:rsidRDefault="003C7706" w:rsidP="003C7706">
            <w:pPr>
              <w:cnfStyle w:val="000000100000" w:firstRow="0" w:lastRow="0" w:firstColumn="0" w:lastColumn="0" w:oddVBand="0" w:evenVBand="0" w:oddHBand="1" w:evenHBand="0" w:firstRowFirstColumn="0" w:firstRowLastColumn="0" w:lastRowFirstColumn="0" w:lastRowLastColumn="0"/>
            </w:pPr>
            <w:r>
              <w:t>Daphnia</w:t>
            </w:r>
            <w:r>
              <w:br/>
            </w:r>
            <w:r w:rsidRPr="003C7706">
              <w:rPr>
                <w:i/>
              </w:rPr>
              <w:t>Daphnia magna</w:t>
            </w:r>
          </w:p>
        </w:tc>
        <w:tc>
          <w:tcPr>
            <w:tcW w:w="1496" w:type="dxa"/>
            <w:vAlign w:val="center"/>
          </w:tcPr>
          <w:p w:rsidR="003C7706" w:rsidRPr="00BC0D4B" w:rsidRDefault="003C7706" w:rsidP="0042047C">
            <w:pPr>
              <w:cnfStyle w:val="000000100000" w:firstRow="0" w:lastRow="0" w:firstColumn="0" w:lastColumn="0" w:oddVBand="0" w:evenVBand="0" w:oddHBand="1" w:evenHBand="0" w:firstRowFirstColumn="0" w:firstRowLastColumn="0" w:lastRowFirstColumn="0" w:lastRowLastColumn="0"/>
            </w:pPr>
            <w:r w:rsidRPr="00BC0D4B">
              <w:t>Warming</w:t>
            </w:r>
          </w:p>
        </w:tc>
        <w:tc>
          <w:tcPr>
            <w:tcW w:w="2206" w:type="dxa"/>
          </w:tcPr>
          <w:p w:rsidR="003C7706" w:rsidRPr="00BC0D4B" w:rsidRDefault="003C7706" w:rsidP="0042047C">
            <w:pPr>
              <w:jc w:val="center"/>
              <w:cnfStyle w:val="000000100000" w:firstRow="0" w:lastRow="0" w:firstColumn="0" w:lastColumn="0" w:oddVBand="0" w:evenVBand="0" w:oddHBand="1" w:evenHBand="0" w:firstRowFirstColumn="0" w:firstRowLastColumn="0" w:lastRowFirstColumn="0" w:lastRowLastColumn="0"/>
            </w:pPr>
            <w:r w:rsidRPr="00BC0D4B">
              <w:t>x</w:t>
            </w:r>
          </w:p>
        </w:tc>
        <w:tc>
          <w:tcPr>
            <w:tcW w:w="2110" w:type="dxa"/>
          </w:tcPr>
          <w:p w:rsidR="003C7706" w:rsidRPr="00BC0D4B" w:rsidRDefault="003C7706" w:rsidP="0042047C">
            <w:pPr>
              <w:jc w:val="center"/>
              <w:cnfStyle w:val="000000100000" w:firstRow="0" w:lastRow="0" w:firstColumn="0" w:lastColumn="0" w:oddVBand="0" w:evenVBand="0" w:oddHBand="1" w:evenHBand="0" w:firstRowFirstColumn="0" w:firstRowLastColumn="0" w:lastRowFirstColumn="0" w:lastRowLastColumn="0"/>
            </w:pPr>
            <w:r w:rsidRPr="00BC0D4B">
              <w:t>-</w:t>
            </w:r>
          </w:p>
        </w:tc>
        <w:tc>
          <w:tcPr>
            <w:tcW w:w="2378" w:type="dxa"/>
          </w:tcPr>
          <w:p w:rsidR="003C7706" w:rsidRPr="00BC0D4B" w:rsidRDefault="003C7706" w:rsidP="0042047C">
            <w:pPr>
              <w:jc w:val="center"/>
              <w:cnfStyle w:val="000000100000" w:firstRow="0" w:lastRow="0" w:firstColumn="0" w:lastColumn="0" w:oddVBand="0" w:evenVBand="0" w:oddHBand="1" w:evenHBand="0" w:firstRowFirstColumn="0" w:firstRowLastColumn="0" w:lastRowFirstColumn="0" w:lastRowLastColumn="0"/>
            </w:pPr>
          </w:p>
        </w:tc>
      </w:tr>
      <w:tr w:rsidR="003C7706" w:rsidRPr="00BC0D4B" w:rsidTr="003C7706">
        <w:trPr>
          <w:trHeight w:val="286"/>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3C7706" w:rsidRPr="00BC0D4B" w:rsidRDefault="003C7706" w:rsidP="0042047C"/>
        </w:tc>
        <w:tc>
          <w:tcPr>
            <w:tcW w:w="2173" w:type="dxa"/>
            <w:vMerge/>
          </w:tcPr>
          <w:p w:rsidR="003C7706" w:rsidRPr="00BC0D4B" w:rsidRDefault="003C7706" w:rsidP="003C7706">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3C7706" w:rsidRPr="00BC0D4B" w:rsidRDefault="003C7706" w:rsidP="0042047C">
            <w:pPr>
              <w:cnfStyle w:val="000000000000" w:firstRow="0" w:lastRow="0" w:firstColumn="0" w:lastColumn="0" w:oddVBand="0" w:evenVBand="0" w:oddHBand="0" w:evenHBand="0" w:firstRowFirstColumn="0" w:firstRowLastColumn="0" w:lastRowFirstColumn="0" w:lastRowLastColumn="0"/>
            </w:pPr>
            <w:r w:rsidRPr="00BC0D4B">
              <w:t>Food</w:t>
            </w:r>
          </w:p>
        </w:tc>
        <w:tc>
          <w:tcPr>
            <w:tcW w:w="2206" w:type="dxa"/>
          </w:tcPr>
          <w:p w:rsidR="003C7706" w:rsidRPr="00BC0D4B" w:rsidRDefault="003C7706" w:rsidP="0042047C">
            <w:pPr>
              <w:jc w:val="center"/>
              <w:cnfStyle w:val="000000000000" w:firstRow="0" w:lastRow="0" w:firstColumn="0" w:lastColumn="0" w:oddVBand="0" w:evenVBand="0" w:oddHBand="0" w:evenHBand="0" w:firstRowFirstColumn="0" w:firstRowLastColumn="0" w:lastRowFirstColumn="0" w:lastRowLastColumn="0"/>
            </w:pPr>
            <w:r w:rsidRPr="00BC0D4B">
              <w:t>x</w:t>
            </w:r>
          </w:p>
        </w:tc>
        <w:tc>
          <w:tcPr>
            <w:tcW w:w="2110" w:type="dxa"/>
          </w:tcPr>
          <w:p w:rsidR="003C7706" w:rsidRPr="00BC0D4B" w:rsidRDefault="003C7706" w:rsidP="0042047C">
            <w:pPr>
              <w:jc w:val="center"/>
              <w:cnfStyle w:val="000000000000" w:firstRow="0" w:lastRow="0" w:firstColumn="0" w:lastColumn="0" w:oddVBand="0" w:evenVBand="0" w:oddHBand="0" w:evenHBand="0" w:firstRowFirstColumn="0" w:firstRowLastColumn="0" w:lastRowFirstColumn="0" w:lastRowLastColumn="0"/>
            </w:pPr>
            <w:r w:rsidRPr="00BC0D4B">
              <w:t>+</w:t>
            </w:r>
          </w:p>
        </w:tc>
        <w:tc>
          <w:tcPr>
            <w:tcW w:w="2378" w:type="dxa"/>
          </w:tcPr>
          <w:p w:rsidR="003C7706" w:rsidRPr="00BC0D4B" w:rsidRDefault="003C7706" w:rsidP="0042047C">
            <w:pPr>
              <w:jc w:val="center"/>
              <w:cnfStyle w:val="000000000000" w:firstRow="0" w:lastRow="0" w:firstColumn="0" w:lastColumn="0" w:oddVBand="0" w:evenVBand="0" w:oddHBand="0" w:evenHBand="0" w:firstRowFirstColumn="0" w:firstRowLastColumn="0" w:lastRowFirstColumn="0" w:lastRowLastColumn="0"/>
            </w:pPr>
          </w:p>
        </w:tc>
      </w:tr>
      <w:tr w:rsidR="003C7706" w:rsidRPr="00BC0D4B" w:rsidTr="003C7706">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3C7706" w:rsidRPr="00BC0D4B" w:rsidRDefault="002A1421" w:rsidP="00E86474">
            <w:r>
              <w:fldChar w:fldCharType="begin"/>
            </w:r>
            <w:r>
              <w:instrText xml:space="preserve"> ADDIN ZOTERO_ITEM CSL_CITATION {"citationID":"GJ8krLKz","properties":{"formattedCitation":"(Brett, Shelbourn, and Shoop 1969)","plainCitation":"(Brett, Shelbourn, and Shoop 1969)","noteIndex":0},"citationItems":[{"id":891,"uris":["http://zotero.org/users/8092927/items/R6M4T37R"],"itemData":{"id":891,"type":"article-journal","abstract":"Abstrait\nLa croissance des jeunes saumons rouges ( Oncorhynchus nerka) a été étudié à des températures allant de 1 à 24 C par rapport à des rations de 0, 1,5, 3, 4,5 et 6 % du poids sec par jour, et à une ration « excédentaire ». La croissance optimale s'est produite à environ 15 °C pour les deux rations les plus élevées, passant progressivement à une température plus basse à chaque ration inférieure. Le taux de croissance maximal pour le saumon rouge âgé de 5 à 7 mois était de 2,6 %/jour; celle pour les poissons âgés de 7 à 12 mois était de 1,6 %/jour. À 1 C, une ration de 1,5 %/jour était suffisante pour assurer un taux de croissance maximum de 0,23 %/jour. La ration d'entretien s'est avérée augmenter rapidement au-dessus de 12 °C, s'élevant à 2,6 %/jour à 20 °C. Aucune croissance n'a eu lieu à environ 23 °C malgré la présence d'un excès de nourriture. Des isoplètes pour les efficacités brutes et nettes de conversion alimentaire ont été calculées. Une efficacité brute maximale de 25 % s'est produite dans une petite zone avec un centre à 11. 5 C et une ration de 4,0%/jour ; une efficacité nette maximale de 40 % s'est produite dans une plage de 8 à 10 °C pour des rations de 1,5 %/jour jusqu'à 0,8 %/jour, le niveau d'entretien. Les constituants corporels bruts ont changé en réponse aux conditions imposées, variant de manière extrême de 86,9 % d'eau, 9,4 % de protéines et 1,0 % de matières grasses pour les poissons affamés à 20 C à 71,3 % d'eau, 19,7 % de protéines et 7,6 % de matières grasses sur une ration excédentaire à 15 C. Il est conclu sur la base de la croissance et de la conversion alimentaire. efficacité que les températures de 5 à 17 °C sont les plus favorables pour les jeunes saumons rouges et qu'un optimum physiologique général se produit aux environs de 15 °C.","container-title":"Journal of the Fisheries Research Board of Canada","DOI":"10.1139/f69-230","ISSN":"0015-296X","issue":"9","journalAbbreviation":"J. Fish. Res. Bd. Can.","note":"publisher: NRC Research Press","page":"2363-2394","source":"cdnsciencepub.com (Atypon)","title":"Growth Rate and Body Composition of Fingerling Sockeye Salmon, Oncorhynchus nerka, in relation to Temperature and Ration Size","volume":"26","author":[{"family":"Brett","given":"JR"},{"family":"Shelbourn","given":"JE"},{"family":"Shoop","given":"CT"}],"issued":{"date-parts":[["1969",9]]}}}],"schema":"https://github.com/citation-style-language/schema/raw/master/csl-citation.json"} </w:instrText>
            </w:r>
            <w:r>
              <w:fldChar w:fldCharType="separate"/>
            </w:r>
            <w:r w:rsidRPr="002A1421">
              <w:rPr>
                <w:rFonts w:ascii="Calibri" w:hAnsi="Calibri" w:cs="Calibri"/>
              </w:rPr>
              <w:t>(Brett, Shelbourn, and Shoop 1969)</w:t>
            </w:r>
            <w:r>
              <w:fldChar w:fldCharType="end"/>
            </w:r>
          </w:p>
        </w:tc>
        <w:tc>
          <w:tcPr>
            <w:tcW w:w="2173" w:type="dxa"/>
            <w:vMerge w:val="restart"/>
            <w:vAlign w:val="center"/>
          </w:tcPr>
          <w:p w:rsidR="003C7706" w:rsidRDefault="003C7706" w:rsidP="003C7706">
            <w:pPr>
              <w:cnfStyle w:val="000000100000" w:firstRow="0" w:lastRow="0" w:firstColumn="0" w:lastColumn="0" w:oddVBand="0" w:evenVBand="0" w:oddHBand="1" w:evenHBand="0" w:firstRowFirstColumn="0" w:firstRowLastColumn="0" w:lastRowFirstColumn="0" w:lastRowLastColumn="0"/>
            </w:pPr>
            <w:r>
              <w:t>Fish</w:t>
            </w:r>
            <w:r>
              <w:br/>
            </w:r>
            <w:proofErr w:type="spellStart"/>
            <w:r>
              <w:t>Stockeye</w:t>
            </w:r>
            <w:proofErr w:type="spellEnd"/>
            <w:r>
              <w:t xml:space="preserve"> Salmon</w:t>
            </w:r>
          </w:p>
          <w:p w:rsidR="003C7706" w:rsidRPr="003C7706" w:rsidRDefault="003C7706" w:rsidP="003C7706">
            <w:pPr>
              <w:cnfStyle w:val="000000100000" w:firstRow="0" w:lastRow="0" w:firstColumn="0" w:lastColumn="0" w:oddVBand="0" w:evenVBand="0" w:oddHBand="1" w:evenHBand="0" w:firstRowFirstColumn="0" w:firstRowLastColumn="0" w:lastRowFirstColumn="0" w:lastRowLastColumn="0"/>
              <w:rPr>
                <w:i/>
              </w:rPr>
            </w:pPr>
            <w:proofErr w:type="spellStart"/>
            <w:r w:rsidRPr="003C7706">
              <w:rPr>
                <w:i/>
              </w:rPr>
              <w:t>Oncorhynchus</w:t>
            </w:r>
            <w:proofErr w:type="spellEnd"/>
            <w:r w:rsidRPr="003C7706">
              <w:rPr>
                <w:i/>
              </w:rPr>
              <w:t xml:space="preserve"> </w:t>
            </w:r>
            <w:proofErr w:type="spellStart"/>
            <w:r w:rsidRPr="003C7706">
              <w:rPr>
                <w:i/>
              </w:rPr>
              <w:t>nerka</w:t>
            </w:r>
            <w:proofErr w:type="spellEnd"/>
          </w:p>
        </w:tc>
        <w:tc>
          <w:tcPr>
            <w:tcW w:w="1496" w:type="dxa"/>
            <w:vAlign w:val="center"/>
          </w:tcPr>
          <w:p w:rsidR="003C7706" w:rsidRPr="00BC0D4B" w:rsidRDefault="003C7706" w:rsidP="00E86474">
            <w:pPr>
              <w:cnfStyle w:val="000000100000" w:firstRow="0" w:lastRow="0" w:firstColumn="0" w:lastColumn="0" w:oddVBand="0" w:evenVBand="0" w:oddHBand="1" w:evenHBand="0" w:firstRowFirstColumn="0" w:firstRowLastColumn="0" w:lastRowFirstColumn="0" w:lastRowLastColumn="0"/>
            </w:pPr>
            <w:r w:rsidRPr="00BC0D4B">
              <w:t>Warming</w:t>
            </w:r>
          </w:p>
        </w:tc>
        <w:tc>
          <w:tcPr>
            <w:tcW w:w="2206"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pPr>
          </w:p>
        </w:tc>
      </w:tr>
      <w:tr w:rsidR="003C7706" w:rsidRPr="00BC0D4B" w:rsidTr="003C7706">
        <w:trPr>
          <w:trHeight w:val="286"/>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3C7706" w:rsidRPr="00BC0D4B" w:rsidRDefault="003C7706" w:rsidP="00E86474"/>
        </w:tc>
        <w:tc>
          <w:tcPr>
            <w:tcW w:w="2173" w:type="dxa"/>
            <w:vMerge/>
          </w:tcPr>
          <w:p w:rsidR="003C7706" w:rsidRPr="00BC0D4B" w:rsidRDefault="003C7706" w:rsidP="00E86474">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3C7706" w:rsidRPr="00BC0D4B" w:rsidRDefault="003C7706" w:rsidP="00E86474">
            <w:pPr>
              <w:cnfStyle w:val="000000000000" w:firstRow="0" w:lastRow="0" w:firstColumn="0" w:lastColumn="0" w:oddVBand="0" w:evenVBand="0" w:oddHBand="0" w:evenHBand="0" w:firstRowFirstColumn="0" w:firstRowLastColumn="0" w:lastRowFirstColumn="0" w:lastRowLastColumn="0"/>
            </w:pPr>
            <w:r w:rsidRPr="00BC0D4B">
              <w:t>Food</w:t>
            </w:r>
          </w:p>
        </w:tc>
        <w:tc>
          <w:tcPr>
            <w:tcW w:w="2206"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pPr>
          </w:p>
        </w:tc>
        <w:tc>
          <w:tcPr>
            <w:tcW w:w="2110"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pPr>
          </w:p>
        </w:tc>
      </w:tr>
      <w:tr w:rsidR="003C7706" w:rsidRPr="00BC0D4B" w:rsidTr="003C7706">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3C7706" w:rsidRPr="00BC0D4B" w:rsidRDefault="003C7706" w:rsidP="00E86474"/>
        </w:tc>
        <w:tc>
          <w:tcPr>
            <w:tcW w:w="2173" w:type="dxa"/>
            <w:vMerge/>
          </w:tcPr>
          <w:p w:rsidR="003C7706" w:rsidRPr="00BC0D4B" w:rsidRDefault="003C7706" w:rsidP="00E86474">
            <w:pPr>
              <w:cnfStyle w:val="000000100000" w:firstRow="0" w:lastRow="0" w:firstColumn="0" w:lastColumn="0" w:oddVBand="0" w:evenVBand="0" w:oddHBand="1" w:evenHBand="0" w:firstRowFirstColumn="0" w:firstRowLastColumn="0" w:lastRowFirstColumn="0" w:lastRowLastColumn="0"/>
            </w:pPr>
          </w:p>
        </w:tc>
        <w:tc>
          <w:tcPr>
            <w:tcW w:w="1496" w:type="dxa"/>
            <w:vAlign w:val="center"/>
          </w:tcPr>
          <w:p w:rsidR="003C7706" w:rsidRPr="00BC0D4B" w:rsidRDefault="003C7706" w:rsidP="00E86474">
            <w:pPr>
              <w:cnfStyle w:val="000000100000" w:firstRow="0" w:lastRow="0" w:firstColumn="0" w:lastColumn="0" w:oddVBand="0" w:evenVBand="0" w:oddHBand="1" w:evenHBand="0" w:firstRowFirstColumn="0" w:firstRowLastColumn="0" w:lastRowFirstColumn="0" w:lastRowLastColumn="0"/>
            </w:pPr>
            <w:r w:rsidRPr="00BC0D4B">
              <w:t>Interaction</w:t>
            </w:r>
          </w:p>
        </w:tc>
        <w:tc>
          <w:tcPr>
            <w:tcW w:w="2206"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3C7706" w:rsidRDefault="003C7706" w:rsidP="00E86474">
            <w:pPr>
              <w:jc w:val="center"/>
              <w:cnfStyle w:val="000000100000" w:firstRow="0" w:lastRow="0" w:firstColumn="0" w:lastColumn="0" w:oddVBand="0" w:evenVBand="0" w:oddHBand="1" w:evenHBand="0" w:firstRowFirstColumn="0" w:firstRowLastColumn="0" w:lastRowFirstColumn="0" w:lastRowLastColumn="0"/>
            </w:pPr>
            <w:r>
              <w:t>Optimum growth temperature</w:t>
            </w:r>
          </w:p>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pPr>
            <w:r>
              <w:t>shifts to the left as the food is reduced</w:t>
            </w:r>
          </w:p>
        </w:tc>
      </w:tr>
      <w:tr w:rsidR="003C7706" w:rsidRPr="00BC0D4B" w:rsidTr="003C7706">
        <w:trPr>
          <w:trHeight w:val="256"/>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3C7706" w:rsidRPr="00BC0D4B" w:rsidRDefault="002A1421" w:rsidP="00E86474">
            <w:r>
              <w:fldChar w:fldCharType="begin"/>
            </w:r>
            <w:r>
              <w:instrText xml:space="preserve"> ADDIN ZOTERO_ITEM CSL_CITATION {"citationID":"rNgnjedG","properties":{"formattedCitation":"(Courtney Jones et al. 2015)","plainCitation":"(Courtney Jones et al. 2015)","noteIndex":0},"citationItems":[{"id":384,"uris":["http://zotero.org/users/8092927/items/M2Q7IDS8"],"itemData":{"id":384,"type":"article-journal","abstract":"Food availability and temperature are known to trigger phenotypic change, but the interactive effects between these factors are only beginning to be considered. The aim of this study was to examine the independent and interactive effects of long-term stochastic food availability and water temperature on larval survivorship, growth and development of the striped marsh frog, Limnodynastes peronii . Larval L. peronii were reared in conditions of either constant or stochastic food availability and in water at three different temperatures (18, 22 and 26°C), and effects on survival, growth and development were quantified. Over the experimental period, larval growth rate was highest and survivorship lowest at the warmest temperature. However, changes in food availability mediated the effects of temperature, with slower larval growth and higher survivorship in stochastic food availability treatments. Tadpoles in the stochastic food availability treatments did not reach metamorphosis during the experimental period, suggesting that developmental stasis may have been induced by food restriction. Overall, these results demonstrate that changes in food availability alter the effects of water temperature on survival, growth and development. From an applied perspective, understanding how environmental factors interact to cause phenotypic change may assist with amphibian conservation by improving the number of tadpoles generated in captive breeding programmes.","container-title":"Conservation Physiology","DOI":"10.1093/conphys/cov029","ISSN":"2051-1434","issue":"1","journalAbbreviation":"Conservation Physiology","page":"cov029","source":"Silverchair","title":"Long-term changes in food availability mediate the effects of temperature on growth, development and survival in striped marsh frog larvae: implications for captive breeding programmes","title-short":"Long-term changes in food availability mediate the effects of temperature on growth, development and survival in striped marsh frog larvae","volume":"3","author":[{"family":"Courtney Jones","given":"Stephanie K."},{"family":"Munn","given":"Adam J."},{"family":"Penman","given":"Trent D."},{"family":"Byrne","given":"Phillip G."}],"issued":{"date-parts":[["2015",1,1]]}}}],"schema":"https://github.com/citation-style-language/schema/raw/master/csl-citation.json"} </w:instrText>
            </w:r>
            <w:r>
              <w:fldChar w:fldCharType="separate"/>
            </w:r>
            <w:r w:rsidRPr="002A1421">
              <w:rPr>
                <w:rFonts w:ascii="Calibri" w:hAnsi="Calibri" w:cs="Calibri"/>
              </w:rPr>
              <w:t>(Courtney Jones et al. 2015)</w:t>
            </w:r>
            <w:r>
              <w:fldChar w:fldCharType="end"/>
            </w:r>
          </w:p>
        </w:tc>
        <w:tc>
          <w:tcPr>
            <w:tcW w:w="2173" w:type="dxa"/>
            <w:vMerge w:val="restart"/>
          </w:tcPr>
          <w:p w:rsidR="003C7706" w:rsidRPr="00BC0D4B" w:rsidRDefault="003C7706" w:rsidP="00E86474">
            <w:pPr>
              <w:cnfStyle w:val="000000000000" w:firstRow="0" w:lastRow="0" w:firstColumn="0" w:lastColumn="0" w:oddVBand="0" w:evenVBand="0" w:oddHBand="0" w:evenHBand="0" w:firstRowFirstColumn="0" w:firstRowLastColumn="0" w:lastRowFirstColumn="0" w:lastRowLastColumn="0"/>
            </w:pPr>
            <w:r>
              <w:t>Frog</w:t>
            </w:r>
            <w:r>
              <w:br/>
            </w:r>
            <w:proofErr w:type="spellStart"/>
            <w:r w:rsidRPr="003C7706">
              <w:rPr>
                <w:i/>
              </w:rPr>
              <w:t>Limnodynastes</w:t>
            </w:r>
            <w:proofErr w:type="spellEnd"/>
            <w:r w:rsidRPr="003C7706">
              <w:rPr>
                <w:i/>
              </w:rPr>
              <w:t xml:space="preserve"> </w:t>
            </w:r>
            <w:proofErr w:type="spellStart"/>
            <w:r w:rsidRPr="003C7706">
              <w:rPr>
                <w:i/>
              </w:rPr>
              <w:t>peronii</w:t>
            </w:r>
            <w:proofErr w:type="spellEnd"/>
          </w:p>
        </w:tc>
        <w:tc>
          <w:tcPr>
            <w:tcW w:w="1496" w:type="dxa"/>
            <w:vAlign w:val="center"/>
          </w:tcPr>
          <w:p w:rsidR="003C7706" w:rsidRPr="00E86474" w:rsidRDefault="003C7706" w:rsidP="00E86474">
            <w:pPr>
              <w:cnfStyle w:val="000000000000" w:firstRow="0" w:lastRow="0" w:firstColumn="0" w:lastColumn="0" w:oddVBand="0" w:evenVBand="0" w:oddHBand="0" w:evenHBand="0" w:firstRowFirstColumn="0" w:firstRowLastColumn="0" w:lastRowFirstColumn="0" w:lastRowLastColumn="0"/>
            </w:pPr>
            <w:r w:rsidRPr="00BC0D4B">
              <w:t>Warming</w:t>
            </w:r>
          </w:p>
        </w:tc>
        <w:tc>
          <w:tcPr>
            <w:tcW w:w="2206" w:type="dxa"/>
          </w:tcPr>
          <w:p w:rsidR="003C7706" w:rsidRPr="00E86474" w:rsidRDefault="003C7706" w:rsidP="00E86474">
            <w:pPr>
              <w:jc w:val="center"/>
              <w:cnfStyle w:val="000000000000" w:firstRow="0" w:lastRow="0" w:firstColumn="0" w:lastColumn="0" w:oddVBand="0" w:evenVBand="0" w:oddHBand="0" w:evenHBand="0" w:firstRowFirstColumn="0" w:firstRowLastColumn="0" w:lastRowFirstColumn="0" w:lastRowLastColumn="0"/>
            </w:pPr>
            <w:r w:rsidRPr="00E86474">
              <w:t>-</w:t>
            </w:r>
          </w:p>
        </w:tc>
        <w:tc>
          <w:tcPr>
            <w:tcW w:w="2110" w:type="dxa"/>
          </w:tcPr>
          <w:p w:rsidR="003C7706" w:rsidRPr="00E86474" w:rsidRDefault="003C7706" w:rsidP="00E86474">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3C7706" w:rsidRPr="00E86474" w:rsidRDefault="003C7706" w:rsidP="00E86474">
            <w:pPr>
              <w:jc w:val="center"/>
              <w:cnfStyle w:val="000000000000" w:firstRow="0" w:lastRow="0" w:firstColumn="0" w:lastColumn="0" w:oddVBand="0" w:evenVBand="0" w:oddHBand="0" w:evenHBand="0" w:firstRowFirstColumn="0" w:firstRowLastColumn="0" w:lastRowFirstColumn="0" w:lastRowLastColumn="0"/>
            </w:pPr>
          </w:p>
        </w:tc>
      </w:tr>
      <w:tr w:rsidR="003C7706" w:rsidRPr="00BC0D4B" w:rsidTr="003C7706">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3C7706" w:rsidRPr="00E86474" w:rsidRDefault="003C7706" w:rsidP="00E86474"/>
        </w:tc>
        <w:tc>
          <w:tcPr>
            <w:tcW w:w="2173" w:type="dxa"/>
            <w:vMerge/>
          </w:tcPr>
          <w:p w:rsidR="003C7706" w:rsidRPr="00E86474" w:rsidRDefault="003C7706" w:rsidP="00E86474">
            <w:pPr>
              <w:cnfStyle w:val="000000100000" w:firstRow="0" w:lastRow="0" w:firstColumn="0" w:lastColumn="0" w:oddVBand="0" w:evenVBand="0" w:oddHBand="1" w:evenHBand="0" w:firstRowFirstColumn="0" w:firstRowLastColumn="0" w:lastRowFirstColumn="0" w:lastRowLastColumn="0"/>
            </w:pPr>
          </w:p>
        </w:tc>
        <w:tc>
          <w:tcPr>
            <w:tcW w:w="1496" w:type="dxa"/>
            <w:vAlign w:val="center"/>
          </w:tcPr>
          <w:p w:rsidR="003C7706" w:rsidRPr="00E86474" w:rsidRDefault="003C7706" w:rsidP="00E86474">
            <w:pPr>
              <w:cnfStyle w:val="000000100000" w:firstRow="0" w:lastRow="0" w:firstColumn="0" w:lastColumn="0" w:oddVBand="0" w:evenVBand="0" w:oddHBand="1" w:evenHBand="0" w:firstRowFirstColumn="0" w:firstRowLastColumn="0" w:lastRowFirstColumn="0" w:lastRowLastColumn="0"/>
            </w:pPr>
            <w:r w:rsidRPr="00E86474">
              <w:t>Food</w:t>
            </w:r>
          </w:p>
        </w:tc>
        <w:tc>
          <w:tcPr>
            <w:tcW w:w="2206" w:type="dxa"/>
          </w:tcPr>
          <w:p w:rsidR="003C7706" w:rsidRPr="00E86474" w:rsidRDefault="003C7706" w:rsidP="00E86474">
            <w:pPr>
              <w:jc w:val="center"/>
              <w:cnfStyle w:val="000000100000" w:firstRow="0" w:lastRow="0" w:firstColumn="0" w:lastColumn="0" w:oddVBand="0" w:evenVBand="0" w:oddHBand="1" w:evenHBand="0" w:firstRowFirstColumn="0" w:firstRowLastColumn="0" w:lastRowFirstColumn="0" w:lastRowLastColumn="0"/>
            </w:pPr>
            <w:r w:rsidRPr="00E86474">
              <w:t>-</w:t>
            </w:r>
          </w:p>
        </w:tc>
        <w:tc>
          <w:tcPr>
            <w:tcW w:w="2110" w:type="dxa"/>
          </w:tcPr>
          <w:p w:rsidR="003C7706" w:rsidRPr="00E86474" w:rsidRDefault="003C7706" w:rsidP="00E86474">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3C7706" w:rsidRPr="00E86474" w:rsidRDefault="003C7706" w:rsidP="00E86474">
            <w:pPr>
              <w:jc w:val="center"/>
              <w:cnfStyle w:val="000000100000" w:firstRow="0" w:lastRow="0" w:firstColumn="0" w:lastColumn="0" w:oddVBand="0" w:evenVBand="0" w:oddHBand="1" w:evenHBand="0" w:firstRowFirstColumn="0" w:firstRowLastColumn="0" w:lastRowFirstColumn="0" w:lastRowLastColumn="0"/>
            </w:pPr>
          </w:p>
        </w:tc>
      </w:tr>
      <w:tr w:rsidR="003C7706" w:rsidRPr="00BC0D4B" w:rsidTr="003C7706">
        <w:trPr>
          <w:trHeight w:val="256"/>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3C7706" w:rsidRPr="00E86474" w:rsidRDefault="002A1421" w:rsidP="00E86474">
            <w:r>
              <w:fldChar w:fldCharType="begin"/>
            </w:r>
            <w:r>
              <w:instrText xml:space="preserve"> ADDIN ZOTERO_ITEM CSL_CITATION {"citationID":"aZsNy0bb","properties":{"formattedCitation":"(Giberson and Rosenberg 1992)","plainCitation":"(Giberson and Rosenberg 1992)","noteIndex":0},"citationItems":[{"id":555,"uris":["http://zotero.org/users/8092927/items/9Q9DJPSI"],"itemData":{"id":555,"type":"article-journal","abstract":"Hexagenia limbata (Serville) and H. rigida McDunnough from Southern Indian Lake, Manitoba, were reared at 10°, 15°, and 20°C to assess temperature effects on growth. Subsequently, H. limbata was reared at two food levels and two or three nymphal densities (depending on size class), while temperature again was varied, to determine whether these factors affected life-history features such as growth, development, fecundity, and mortality. Nymphs of both species grew at 8°C, 2° below the published temperature threshold for development. At both limited and non-limited food levels, growth and development rates increased with increasing temperature, but food limitation slowed both growth and development within a temperature treatment and resulted in increased degree day requirements. Nymphs reared at 20°C at a non-limiting food level grew into significantly larger and more fecund adults than those reared at 20°C at a limiting food level, or at 15°C under non-limiting food conditions. Growth and development rates were not affected by rearing density. Thermal requirements observed in the laboratory were near the lower end of those observed in nature, and are probably a reflection of the effect of temperature on development under near-optimal conditions. Growth responses to temperature were similar for the two species.","container-title":"Journal of the North American Benthological Society","DOI":"10.2307/1467384","ISSN":"0887-3593","issue":"2","note":"publisher: [University of Chicago Press, Society for Freshwater Science]","page":"181-193","source":"JSTOR","title":"Effects of Temperature, Food Quantity, and Nymphal Rearing Density on Life-History Traits of a Northern Population of Hexagenia (Ephemeroptera:Ephemeridae)","title-short":"Effects of Temperature, Food Quantity, and Nymphal Rearing Density on Life-History Traits of a Northern Population of Hexagenia (Ephemeroptera","volume":"11","author":[{"family":"Giberson","given":"Donna J."},{"family":"Rosenberg","given":"David M."}],"issued":{"date-parts":[["1992"]]}}}],"schema":"https://github.com/citation-style-language/schema/raw/master/csl-citation.json"} </w:instrText>
            </w:r>
            <w:r>
              <w:fldChar w:fldCharType="separate"/>
            </w:r>
            <w:r w:rsidRPr="002A1421">
              <w:rPr>
                <w:rFonts w:ascii="Calibri" w:hAnsi="Calibri" w:cs="Calibri"/>
              </w:rPr>
              <w:t>(Giberson and Rosenberg 1992)</w:t>
            </w:r>
            <w:r>
              <w:fldChar w:fldCharType="end"/>
            </w:r>
          </w:p>
        </w:tc>
        <w:tc>
          <w:tcPr>
            <w:tcW w:w="2173" w:type="dxa"/>
            <w:vMerge w:val="restart"/>
          </w:tcPr>
          <w:p w:rsidR="003C7706" w:rsidRPr="00BC0D4B" w:rsidRDefault="003C7706" w:rsidP="00E86474">
            <w:pPr>
              <w:cnfStyle w:val="000000000000" w:firstRow="0" w:lastRow="0" w:firstColumn="0" w:lastColumn="0" w:oddVBand="0" w:evenVBand="0" w:oddHBand="0" w:evenHBand="0" w:firstRowFirstColumn="0" w:firstRowLastColumn="0" w:lastRowFirstColumn="0" w:lastRowLastColumn="0"/>
            </w:pPr>
            <w:proofErr w:type="spellStart"/>
            <w:r>
              <w:t>Ephemeridae</w:t>
            </w:r>
            <w:proofErr w:type="spellEnd"/>
            <w:r>
              <w:br/>
            </w:r>
            <w:proofErr w:type="spellStart"/>
            <w:r w:rsidRPr="003C7706">
              <w:rPr>
                <w:i/>
              </w:rPr>
              <w:t>Hexagenia</w:t>
            </w:r>
            <w:proofErr w:type="spellEnd"/>
            <w:r w:rsidRPr="003C7706">
              <w:rPr>
                <w:i/>
              </w:rPr>
              <w:t xml:space="preserve"> </w:t>
            </w:r>
            <w:proofErr w:type="spellStart"/>
            <w:r w:rsidRPr="003C7706">
              <w:rPr>
                <w:i/>
              </w:rPr>
              <w:t>limbata</w:t>
            </w:r>
            <w:proofErr w:type="spellEnd"/>
            <w:r w:rsidRPr="003C7706">
              <w:rPr>
                <w:i/>
              </w:rPr>
              <w:br/>
            </w:r>
            <w:proofErr w:type="spellStart"/>
            <w:r w:rsidRPr="003C7706">
              <w:rPr>
                <w:i/>
              </w:rPr>
              <w:t>Hexagenia</w:t>
            </w:r>
            <w:proofErr w:type="spellEnd"/>
            <w:r w:rsidRPr="003C7706">
              <w:rPr>
                <w:i/>
              </w:rPr>
              <w:t xml:space="preserve"> </w:t>
            </w:r>
            <w:proofErr w:type="spellStart"/>
            <w:r w:rsidRPr="003C7706">
              <w:rPr>
                <w:i/>
              </w:rPr>
              <w:t>rigida</w:t>
            </w:r>
            <w:proofErr w:type="spellEnd"/>
          </w:p>
        </w:tc>
        <w:tc>
          <w:tcPr>
            <w:tcW w:w="1496" w:type="dxa"/>
            <w:vAlign w:val="center"/>
          </w:tcPr>
          <w:p w:rsidR="003C7706" w:rsidRPr="00E86474" w:rsidRDefault="003C7706" w:rsidP="00E86474">
            <w:pPr>
              <w:cnfStyle w:val="000000000000" w:firstRow="0" w:lastRow="0" w:firstColumn="0" w:lastColumn="0" w:oddVBand="0" w:evenVBand="0" w:oddHBand="0" w:evenHBand="0" w:firstRowFirstColumn="0" w:firstRowLastColumn="0" w:lastRowFirstColumn="0" w:lastRowLastColumn="0"/>
            </w:pPr>
            <w:r w:rsidRPr="00BC0D4B">
              <w:t>Warming</w:t>
            </w:r>
          </w:p>
        </w:tc>
        <w:tc>
          <w:tcPr>
            <w:tcW w:w="2206" w:type="dxa"/>
          </w:tcPr>
          <w:p w:rsidR="003C7706" w:rsidRPr="00E86474" w:rsidRDefault="003C7706" w:rsidP="00E86474">
            <w:pPr>
              <w:jc w:val="center"/>
              <w:cnfStyle w:val="000000000000" w:firstRow="0" w:lastRow="0" w:firstColumn="0" w:lastColumn="0" w:oddVBand="0" w:evenVBand="0" w:oddHBand="0" w:evenHBand="0" w:firstRowFirstColumn="0" w:firstRowLastColumn="0" w:lastRowFirstColumn="0" w:lastRowLastColumn="0"/>
            </w:pPr>
          </w:p>
        </w:tc>
        <w:tc>
          <w:tcPr>
            <w:tcW w:w="2110" w:type="dxa"/>
          </w:tcPr>
          <w:p w:rsidR="003C7706" w:rsidRPr="00E86474" w:rsidRDefault="003C7706" w:rsidP="00E86474">
            <w:pPr>
              <w:jc w:val="center"/>
              <w:cnfStyle w:val="000000000000" w:firstRow="0" w:lastRow="0" w:firstColumn="0" w:lastColumn="0" w:oddVBand="0" w:evenVBand="0" w:oddHBand="0" w:evenHBand="0" w:firstRowFirstColumn="0" w:firstRowLastColumn="0" w:lastRowFirstColumn="0" w:lastRowLastColumn="0"/>
            </w:pPr>
            <w:r w:rsidRPr="00E86474">
              <w:t>+</w:t>
            </w:r>
          </w:p>
        </w:tc>
        <w:tc>
          <w:tcPr>
            <w:tcW w:w="2378" w:type="dxa"/>
          </w:tcPr>
          <w:p w:rsidR="003C7706" w:rsidRPr="00E86474" w:rsidRDefault="003C7706" w:rsidP="00E86474">
            <w:pPr>
              <w:jc w:val="center"/>
              <w:cnfStyle w:val="000000000000" w:firstRow="0" w:lastRow="0" w:firstColumn="0" w:lastColumn="0" w:oddVBand="0" w:evenVBand="0" w:oddHBand="0" w:evenHBand="0" w:firstRowFirstColumn="0" w:firstRowLastColumn="0" w:lastRowFirstColumn="0" w:lastRowLastColumn="0"/>
            </w:pPr>
          </w:p>
        </w:tc>
      </w:tr>
      <w:tr w:rsidR="003C7706" w:rsidRPr="00BC0D4B" w:rsidTr="003C7706">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3C7706" w:rsidRPr="00E86474" w:rsidRDefault="003C7706" w:rsidP="00E86474"/>
        </w:tc>
        <w:tc>
          <w:tcPr>
            <w:tcW w:w="2173" w:type="dxa"/>
            <w:vMerge/>
          </w:tcPr>
          <w:p w:rsidR="003C7706" w:rsidRPr="00E86474" w:rsidRDefault="003C7706" w:rsidP="00E86474">
            <w:pPr>
              <w:cnfStyle w:val="000000100000" w:firstRow="0" w:lastRow="0" w:firstColumn="0" w:lastColumn="0" w:oddVBand="0" w:evenVBand="0" w:oddHBand="1" w:evenHBand="0" w:firstRowFirstColumn="0" w:firstRowLastColumn="0" w:lastRowFirstColumn="0" w:lastRowLastColumn="0"/>
            </w:pPr>
          </w:p>
        </w:tc>
        <w:tc>
          <w:tcPr>
            <w:tcW w:w="1496" w:type="dxa"/>
            <w:vAlign w:val="center"/>
          </w:tcPr>
          <w:p w:rsidR="003C7706" w:rsidRPr="00E86474" w:rsidRDefault="003C7706" w:rsidP="00E86474">
            <w:pPr>
              <w:cnfStyle w:val="000000100000" w:firstRow="0" w:lastRow="0" w:firstColumn="0" w:lastColumn="0" w:oddVBand="0" w:evenVBand="0" w:oddHBand="1" w:evenHBand="0" w:firstRowFirstColumn="0" w:firstRowLastColumn="0" w:lastRowFirstColumn="0" w:lastRowLastColumn="0"/>
            </w:pPr>
            <w:r w:rsidRPr="00E86474">
              <w:t>Food</w:t>
            </w:r>
          </w:p>
        </w:tc>
        <w:tc>
          <w:tcPr>
            <w:tcW w:w="2206" w:type="dxa"/>
          </w:tcPr>
          <w:p w:rsidR="003C7706" w:rsidRPr="00E86474" w:rsidRDefault="003C7706" w:rsidP="00E86474">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3C7706" w:rsidRPr="00E86474" w:rsidRDefault="003C7706" w:rsidP="00E86474">
            <w:pPr>
              <w:jc w:val="center"/>
              <w:cnfStyle w:val="000000100000" w:firstRow="0" w:lastRow="0" w:firstColumn="0" w:lastColumn="0" w:oddVBand="0" w:evenVBand="0" w:oddHBand="1" w:evenHBand="0" w:firstRowFirstColumn="0" w:firstRowLastColumn="0" w:lastRowFirstColumn="0" w:lastRowLastColumn="0"/>
            </w:pPr>
            <w:r w:rsidRPr="00E86474">
              <w:t>+</w:t>
            </w:r>
          </w:p>
        </w:tc>
        <w:tc>
          <w:tcPr>
            <w:tcW w:w="2378" w:type="dxa"/>
          </w:tcPr>
          <w:p w:rsidR="003C7706" w:rsidRPr="00E86474" w:rsidRDefault="003C7706" w:rsidP="00E86474">
            <w:pPr>
              <w:jc w:val="center"/>
              <w:cnfStyle w:val="000000100000" w:firstRow="0" w:lastRow="0" w:firstColumn="0" w:lastColumn="0" w:oddVBand="0" w:evenVBand="0" w:oddHBand="1" w:evenHBand="0" w:firstRowFirstColumn="0" w:firstRowLastColumn="0" w:lastRowFirstColumn="0" w:lastRowLastColumn="0"/>
            </w:pPr>
          </w:p>
        </w:tc>
      </w:tr>
      <w:tr w:rsidR="003C7706" w:rsidRPr="00BC0D4B" w:rsidTr="003C7706">
        <w:trPr>
          <w:trHeight w:val="271"/>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3C7706" w:rsidRPr="00BC0D4B" w:rsidRDefault="002A1421" w:rsidP="00E86474">
            <w:pPr>
              <w:rPr>
                <w:lang w:val="fr-FR"/>
              </w:rPr>
            </w:pPr>
            <w:r>
              <w:rPr>
                <w:lang w:val="fr-FR"/>
              </w:rPr>
              <w:fldChar w:fldCharType="begin"/>
            </w:r>
            <w:r>
              <w:rPr>
                <w:lang w:val="fr-FR"/>
              </w:rPr>
              <w:instrText xml:space="preserve"> ADDIN ZOTERO_ITEM CSL_CITATION {"citationID":"zxmpOHsN","properties":{"formattedCitation":"(Giebelhausen and Lampert 2001)","plainCitation":"(Giebelhausen and Lampert 2001)","noteIndex":0},"citationItems":[{"id":529,"uris":["http://zotero.org/users/8092927/items/RYYH3N4X"],"itemData":{"id":529,"type":"article-journal","abstract":"1. The effects of temperature and food concentration on the fitness of Daphnia magna were tested in a 4×4 factorial flow-through design. Food ranged from 0.1 to 1.0 mg C L−1 and temperature ranged from 15 to 30 °C. 2. The juvenile growth rate (gj) was used to construct reaction norms for temperature at varying food concentrations. Two clones isolated from the same pond at different seasons did not differ with respect to their temperature responses. Reaction norms had the shape of an optimum curve with highest values around 20 °C. There was a significant temperature–food interaction as the temperature response was most pronounced when the food was not limiting. 3. Differences in fitness were a consequence of different responses of physiological parameters to food and temperature. Age and size at first reproduction, as well as egg numbers, decreased with increasing temperature and decreasing food concentration. 4. As the temperature effect was strongest at the highest food concentrations, it can be concluded that environmental warming may affect D. magna more through a temperature rise earlier in spring rather than in summer.","container-title":"Freshwater Biology","DOI":"10.1046/j.1365-2427.2001.00630.x","ISSN":"1365-2427","issue":"3","language":"en","note":"_eprint: https://onlinelibrary.wiley.com/doi/pdf/10.1046/j.1365-2427.2001.00630.x","page":"281-289","source":"Wiley Online Library","title":"Temperature reaction norms of Daphnia magna: the effect of food concentration","title-short":"Temperature reaction norms of Daphnia magna","volume":"46","author":[{"family":"Giebelhausen","given":"B."},{"family":"Lampert","given":"W."}],"issued":{"date-parts":[["2001"]]}}}],"schema":"https://github.com/citation-style-language/schema/raw/master/csl-citation.json"} </w:instrText>
            </w:r>
            <w:r>
              <w:rPr>
                <w:lang w:val="fr-FR"/>
              </w:rPr>
              <w:fldChar w:fldCharType="separate"/>
            </w:r>
            <w:r w:rsidRPr="002A1421">
              <w:rPr>
                <w:rFonts w:ascii="Calibri" w:hAnsi="Calibri" w:cs="Calibri"/>
              </w:rPr>
              <w:t>(Giebelhausen and Lampert 2001)</w:t>
            </w:r>
            <w:r>
              <w:rPr>
                <w:lang w:val="fr-FR"/>
              </w:rPr>
              <w:fldChar w:fldCharType="end"/>
            </w:r>
          </w:p>
        </w:tc>
        <w:tc>
          <w:tcPr>
            <w:tcW w:w="2173" w:type="dxa"/>
            <w:vMerge w:val="restart"/>
          </w:tcPr>
          <w:p w:rsidR="003C7706" w:rsidRPr="00BC0D4B" w:rsidRDefault="003C7706" w:rsidP="00E86474">
            <w:pPr>
              <w:cnfStyle w:val="000000000000" w:firstRow="0" w:lastRow="0" w:firstColumn="0" w:lastColumn="0" w:oddVBand="0" w:evenVBand="0" w:oddHBand="0" w:evenHBand="0" w:firstRowFirstColumn="0" w:firstRowLastColumn="0" w:lastRowFirstColumn="0" w:lastRowLastColumn="0"/>
            </w:pPr>
            <w:r>
              <w:t>Daphnia</w:t>
            </w:r>
            <w:r>
              <w:br/>
            </w:r>
            <w:proofErr w:type="spellStart"/>
            <w:r w:rsidRPr="003C7706">
              <w:rPr>
                <w:i/>
              </w:rPr>
              <w:t>Daphnia</w:t>
            </w:r>
            <w:proofErr w:type="spellEnd"/>
            <w:r w:rsidRPr="003C7706">
              <w:rPr>
                <w:i/>
              </w:rPr>
              <w:t xml:space="preserve"> magna</w:t>
            </w:r>
          </w:p>
        </w:tc>
        <w:tc>
          <w:tcPr>
            <w:tcW w:w="1496" w:type="dxa"/>
            <w:vAlign w:val="center"/>
          </w:tcPr>
          <w:p w:rsidR="003C7706" w:rsidRPr="00BC0D4B" w:rsidRDefault="003C7706" w:rsidP="00E86474">
            <w:pPr>
              <w:cnfStyle w:val="000000000000" w:firstRow="0" w:lastRow="0" w:firstColumn="0" w:lastColumn="0" w:oddVBand="0" w:evenVBand="0" w:oddHBand="0" w:evenHBand="0" w:firstRowFirstColumn="0" w:firstRowLastColumn="0" w:lastRowFirstColumn="0" w:lastRowLastColumn="0"/>
              <w:rPr>
                <w:lang w:val="fr-FR"/>
              </w:rPr>
            </w:pPr>
            <w:r w:rsidRPr="00BC0D4B">
              <w:t>Warming</w:t>
            </w:r>
          </w:p>
        </w:tc>
        <w:tc>
          <w:tcPr>
            <w:tcW w:w="2206"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rPr>
                <w:lang w:val="fr-FR"/>
              </w:rPr>
            </w:pPr>
            <w:r w:rsidRPr="00BC0D4B">
              <w:rPr>
                <w:lang w:val="fr-FR"/>
              </w:rPr>
              <w:t>-</w:t>
            </w:r>
          </w:p>
        </w:tc>
        <w:tc>
          <w:tcPr>
            <w:tcW w:w="2110"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rPr>
                <w:lang w:val="fr-FR"/>
              </w:rPr>
            </w:pPr>
          </w:p>
        </w:tc>
        <w:tc>
          <w:tcPr>
            <w:tcW w:w="2378"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rPr>
                <w:lang w:val="fr-FR"/>
              </w:rPr>
            </w:pPr>
          </w:p>
        </w:tc>
      </w:tr>
      <w:tr w:rsidR="003C770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3C7706" w:rsidRPr="00BC0D4B" w:rsidRDefault="003C7706" w:rsidP="00E86474">
            <w:pPr>
              <w:rPr>
                <w:lang w:val="fr-FR"/>
              </w:rPr>
            </w:pPr>
          </w:p>
        </w:tc>
        <w:tc>
          <w:tcPr>
            <w:tcW w:w="2173" w:type="dxa"/>
            <w:vMerge/>
          </w:tcPr>
          <w:p w:rsidR="003C7706" w:rsidRPr="00BC0D4B" w:rsidRDefault="003C7706" w:rsidP="00E86474">
            <w:pPr>
              <w:cnfStyle w:val="000000100000" w:firstRow="0" w:lastRow="0" w:firstColumn="0" w:lastColumn="0" w:oddVBand="0" w:evenVBand="0" w:oddHBand="1" w:evenHBand="0" w:firstRowFirstColumn="0" w:firstRowLastColumn="0" w:lastRowFirstColumn="0" w:lastRowLastColumn="0"/>
              <w:rPr>
                <w:lang w:val="fr-FR"/>
              </w:rPr>
            </w:pPr>
          </w:p>
        </w:tc>
        <w:tc>
          <w:tcPr>
            <w:tcW w:w="1496" w:type="dxa"/>
            <w:vAlign w:val="center"/>
          </w:tcPr>
          <w:p w:rsidR="003C7706" w:rsidRPr="00BC0D4B" w:rsidRDefault="003C7706" w:rsidP="00E86474">
            <w:pPr>
              <w:cnfStyle w:val="000000100000" w:firstRow="0" w:lastRow="0" w:firstColumn="0" w:lastColumn="0" w:oddVBand="0" w:evenVBand="0" w:oddHBand="1" w:evenHBand="0" w:firstRowFirstColumn="0" w:firstRowLastColumn="0" w:lastRowFirstColumn="0" w:lastRowLastColumn="0"/>
              <w:rPr>
                <w:lang w:val="fr-FR"/>
              </w:rPr>
            </w:pPr>
            <w:r w:rsidRPr="00BC0D4B">
              <w:rPr>
                <w:lang w:val="fr-FR"/>
              </w:rPr>
              <w:t>Food</w:t>
            </w:r>
          </w:p>
        </w:tc>
        <w:tc>
          <w:tcPr>
            <w:tcW w:w="2206"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rPr>
                <w:lang w:val="fr-FR"/>
              </w:rPr>
            </w:pPr>
            <w:r w:rsidRPr="00BC0D4B">
              <w:rPr>
                <w:lang w:val="fr-FR"/>
              </w:rPr>
              <w:t>-</w:t>
            </w:r>
          </w:p>
        </w:tc>
        <w:tc>
          <w:tcPr>
            <w:tcW w:w="2110"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rPr>
                <w:lang w:val="fr-FR"/>
              </w:rPr>
            </w:pPr>
          </w:p>
        </w:tc>
        <w:tc>
          <w:tcPr>
            <w:tcW w:w="2378"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rPr>
                <w:lang w:val="fr-FR"/>
              </w:rPr>
            </w:pPr>
          </w:p>
        </w:tc>
      </w:tr>
      <w:tr w:rsidR="003C7706" w:rsidRPr="00BC0D4B" w:rsidTr="003C7706">
        <w:trPr>
          <w:trHeight w:val="271"/>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3C7706" w:rsidRPr="00BC0D4B" w:rsidRDefault="002A1421" w:rsidP="002A1421">
            <w:r>
              <w:fldChar w:fldCharType="begin"/>
            </w:r>
            <w:r>
              <w:instrText xml:space="preserve"> ADDIN ZOTERO_ITEM CSL_CITATION {"citationID":"GRXGguRB","properties":{"formattedCitation":"(Kie\\uc0\\u322{}basa et al. 2014)","plainCitation":"(Kiełbasa et al. 2014)","noteIndex":0},"citationItems":[{"id":587,"uris":["http://zotero.org/users/8092927/items/86W7R22I"],"itemData":{"id":587,"type":"article-journal","abstract":"Temperature-Size Rule (TSR) is a phenotypic body size response of ectotherms to changing temperature. It is known from the laboratory studies, but seasonal patterns in the field were not studied so far. We examined the body size changes in time of rotifers inhabiting activated sludge. We hypothesize that temperature is the most influencing parameter in sludge environment, leading sludge rotifers to seasonally change their body size according to TSR, and that oxygen content also induces the size response. The presence of TSR in Lecane inermis rotifer was tested in a laboratory study with two temperature and two food-type treatments. The effect of interaction between temperature and food was significant; L. inermis followed TSR in one food type only. The seasonal variability in the body sizes of the rotifers L. inermis and Cephalodella gracilis was estimated by monthly sampling and analyzed by multiple regression, in relation to the sludge parameters selected as the most influential by multivariate analysis, and predicted to alter rotifer body size (temperature and oxygen). L. inermis varied significantly in size throughout the year, and this variability is explained by temperature as predicted by the TSR, but not by oxygen availability. C. gracilis also varied in size, though this variability was explained by both temperature and oxygen. We suggest that sludge age acts as a mortality factor in activated sludge. It may have a seasonal effect on the body size of L. inermis and modify a possible effect of oxygen. Activated sludge habitat is driven by both biological processes and human regulation, yet its resident organisms follow general evolutionary rule as they do in other biological systems. The interspecific response patterns differ, revealing the importance of taking species-specific properties into account. Our findings are applicable to sludge properties enhancement through optimizing the conditions for its biological component.","container-title":"Ecology and Evolution","DOI":"10.1002/ece3.1292","ISSN":"2045-7758","issue":"24","language":"en","note":"_eprint: https://onlinelibrary.wiley.com/doi/pdf/10.1002/ece3.1292","page":"4678-4689","source":"Wiley Online Library","title":"Seasonal changes in the body size of two rotifer species living in activated sludge follow the Temperature-Size Rule","volume":"4","author":[{"family":"Kiełbasa","given":"Anna"},{"family":"Walczyńska","given":"Aleksandra"},{"family":"Fiałkowska","given":"Edyta"},{"family":"Pajdak-Stós","given":"Agnieszka"},{"family":"Kozłowski","given":"Jan"}],"issued":{"date-parts":[["2014"]]}}}],"schema":"https://github.com/citation-style-language/schema/raw/master/csl-citation.json"} </w:instrText>
            </w:r>
            <w:r>
              <w:fldChar w:fldCharType="separate"/>
            </w:r>
            <w:r w:rsidRPr="002A1421">
              <w:rPr>
                <w:rFonts w:ascii="Calibri" w:hAnsi="Calibri" w:cs="Calibri"/>
                <w:szCs w:val="24"/>
              </w:rPr>
              <w:t>(Kiełbasa et al. 2014)</w:t>
            </w:r>
            <w:r>
              <w:fldChar w:fldCharType="end"/>
            </w:r>
          </w:p>
        </w:tc>
        <w:tc>
          <w:tcPr>
            <w:tcW w:w="2173" w:type="dxa"/>
            <w:vMerge w:val="restart"/>
            <w:vAlign w:val="center"/>
          </w:tcPr>
          <w:p w:rsidR="003C7706" w:rsidRPr="002A1421" w:rsidRDefault="003C7706" w:rsidP="003C7706">
            <w:pPr>
              <w:cnfStyle w:val="000000000000" w:firstRow="0" w:lastRow="0" w:firstColumn="0" w:lastColumn="0" w:oddVBand="0" w:evenVBand="0" w:oddHBand="0" w:evenHBand="0" w:firstRowFirstColumn="0" w:firstRowLastColumn="0" w:lastRowFirstColumn="0" w:lastRowLastColumn="0"/>
            </w:pPr>
            <w:r w:rsidRPr="002A1421">
              <w:t>Rotifers</w:t>
            </w:r>
            <w:r w:rsidRPr="002A1421">
              <w:br/>
            </w:r>
            <w:proofErr w:type="spellStart"/>
            <w:r w:rsidRPr="002A1421">
              <w:rPr>
                <w:i/>
              </w:rPr>
              <w:t>Lecane</w:t>
            </w:r>
            <w:proofErr w:type="spellEnd"/>
            <w:r w:rsidRPr="002A1421">
              <w:rPr>
                <w:i/>
              </w:rPr>
              <w:t xml:space="preserve"> </w:t>
            </w:r>
            <w:proofErr w:type="spellStart"/>
            <w:r w:rsidRPr="002A1421">
              <w:rPr>
                <w:i/>
              </w:rPr>
              <w:t>inermis</w:t>
            </w:r>
            <w:proofErr w:type="spellEnd"/>
            <w:r w:rsidRPr="002A1421">
              <w:br/>
            </w:r>
            <w:proofErr w:type="spellStart"/>
            <w:r w:rsidRPr="002A1421">
              <w:rPr>
                <w:i/>
              </w:rPr>
              <w:t>Cephalodella</w:t>
            </w:r>
            <w:proofErr w:type="spellEnd"/>
            <w:r w:rsidRPr="002A1421">
              <w:rPr>
                <w:i/>
              </w:rPr>
              <w:t xml:space="preserve"> </w:t>
            </w:r>
            <w:proofErr w:type="spellStart"/>
            <w:r w:rsidRPr="002A1421">
              <w:rPr>
                <w:i/>
              </w:rPr>
              <w:t>gracilis</w:t>
            </w:r>
            <w:proofErr w:type="spellEnd"/>
          </w:p>
        </w:tc>
        <w:tc>
          <w:tcPr>
            <w:tcW w:w="1496" w:type="dxa"/>
            <w:vAlign w:val="center"/>
          </w:tcPr>
          <w:p w:rsidR="003C7706" w:rsidRPr="00BC0D4B" w:rsidRDefault="003C7706" w:rsidP="00E86474">
            <w:pPr>
              <w:cnfStyle w:val="000000000000" w:firstRow="0" w:lastRow="0" w:firstColumn="0" w:lastColumn="0" w:oddVBand="0" w:evenVBand="0" w:oddHBand="0" w:evenHBand="0" w:firstRowFirstColumn="0" w:firstRowLastColumn="0" w:lastRowFirstColumn="0" w:lastRowLastColumn="0"/>
            </w:pPr>
            <w:r w:rsidRPr="00BC0D4B">
              <w:t>Warming</w:t>
            </w:r>
          </w:p>
        </w:tc>
        <w:tc>
          <w:tcPr>
            <w:tcW w:w="2206"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pPr>
          </w:p>
        </w:tc>
        <w:tc>
          <w:tcPr>
            <w:tcW w:w="2110"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pPr>
          </w:p>
        </w:tc>
      </w:tr>
      <w:tr w:rsidR="003C770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3C7706" w:rsidRPr="00BC0D4B" w:rsidRDefault="003C7706" w:rsidP="00E86474"/>
        </w:tc>
        <w:tc>
          <w:tcPr>
            <w:tcW w:w="2173" w:type="dxa"/>
            <w:vMerge/>
          </w:tcPr>
          <w:p w:rsidR="003C7706" w:rsidRPr="00BC0D4B" w:rsidRDefault="003C7706" w:rsidP="00E86474">
            <w:pPr>
              <w:cnfStyle w:val="000000100000" w:firstRow="0" w:lastRow="0" w:firstColumn="0" w:lastColumn="0" w:oddVBand="0" w:evenVBand="0" w:oddHBand="1" w:evenHBand="0" w:firstRowFirstColumn="0" w:firstRowLastColumn="0" w:lastRowFirstColumn="0" w:lastRowLastColumn="0"/>
            </w:pPr>
          </w:p>
        </w:tc>
        <w:tc>
          <w:tcPr>
            <w:tcW w:w="1496" w:type="dxa"/>
            <w:vAlign w:val="center"/>
          </w:tcPr>
          <w:p w:rsidR="003C7706" w:rsidRPr="00BC0D4B" w:rsidRDefault="003C7706" w:rsidP="00E86474">
            <w:pPr>
              <w:cnfStyle w:val="000000100000" w:firstRow="0" w:lastRow="0" w:firstColumn="0" w:lastColumn="0" w:oddVBand="0" w:evenVBand="0" w:oddHBand="1" w:evenHBand="0" w:firstRowFirstColumn="0" w:firstRowLastColumn="0" w:lastRowFirstColumn="0" w:lastRowLastColumn="0"/>
            </w:pPr>
            <w:r w:rsidRPr="00BC0D4B">
              <w:t>Food</w:t>
            </w:r>
          </w:p>
        </w:tc>
        <w:tc>
          <w:tcPr>
            <w:tcW w:w="2206"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3C7706" w:rsidRPr="00BC0D4B" w:rsidRDefault="003C7706" w:rsidP="00E86474">
            <w:pPr>
              <w:jc w:val="center"/>
              <w:cnfStyle w:val="000000100000" w:firstRow="0" w:lastRow="0" w:firstColumn="0" w:lastColumn="0" w:oddVBand="0" w:evenVBand="0" w:oddHBand="1" w:evenHBand="0" w:firstRowFirstColumn="0" w:firstRowLastColumn="0" w:lastRowFirstColumn="0" w:lastRowLastColumn="0"/>
            </w:pPr>
          </w:p>
        </w:tc>
      </w:tr>
      <w:tr w:rsidR="003C7706" w:rsidRPr="00BC0D4B" w:rsidTr="003C7706">
        <w:trPr>
          <w:trHeight w:val="830"/>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3C7706" w:rsidRPr="00BC0D4B" w:rsidRDefault="003C7706" w:rsidP="00E86474"/>
        </w:tc>
        <w:tc>
          <w:tcPr>
            <w:tcW w:w="2173" w:type="dxa"/>
            <w:vMerge/>
          </w:tcPr>
          <w:p w:rsidR="003C7706" w:rsidRPr="00BC0D4B" w:rsidRDefault="003C7706" w:rsidP="00E86474">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3C7706" w:rsidRPr="00BC0D4B" w:rsidRDefault="003C7706" w:rsidP="00E86474">
            <w:pPr>
              <w:cnfStyle w:val="000000000000" w:firstRow="0" w:lastRow="0" w:firstColumn="0" w:lastColumn="0" w:oddVBand="0" w:evenVBand="0" w:oddHBand="0" w:evenHBand="0" w:firstRowFirstColumn="0" w:firstRowLastColumn="0" w:lastRowFirstColumn="0" w:lastRowLastColumn="0"/>
            </w:pPr>
            <w:r w:rsidRPr="00BC0D4B">
              <w:t>Interaction</w:t>
            </w:r>
          </w:p>
        </w:tc>
        <w:tc>
          <w:tcPr>
            <w:tcW w:w="2206"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pPr>
          </w:p>
        </w:tc>
        <w:tc>
          <w:tcPr>
            <w:tcW w:w="2110" w:type="dxa"/>
            <w:vAlign w:val="center"/>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pPr>
            <w:r w:rsidRPr="00BC0D4B">
              <w:t xml:space="preserve">Adult size reduction with only 1 of 2 </w:t>
            </w:r>
            <w:r w:rsidRPr="00BC0D4B">
              <w:br/>
              <w:t>nutritional qualities</w:t>
            </w:r>
          </w:p>
        </w:tc>
        <w:tc>
          <w:tcPr>
            <w:tcW w:w="2378" w:type="dxa"/>
          </w:tcPr>
          <w:p w:rsidR="003C7706" w:rsidRPr="00BC0D4B" w:rsidRDefault="003C7706" w:rsidP="00E86474">
            <w:pPr>
              <w:jc w:val="center"/>
              <w:cnfStyle w:val="000000000000" w:firstRow="0" w:lastRow="0" w:firstColumn="0" w:lastColumn="0" w:oddVBand="0" w:evenVBand="0" w:oddHBand="0" w:evenHBand="0" w:firstRowFirstColumn="0" w:firstRowLastColumn="0" w:lastRowFirstColumn="0" w:lastRowLastColumn="0"/>
            </w:pP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DE3116" w:rsidRPr="00BC0D4B" w:rsidRDefault="002A1421" w:rsidP="00DE3116">
            <w:r>
              <w:fldChar w:fldCharType="begin"/>
            </w:r>
            <w:r>
              <w:instrText xml:space="preserve"> ADDIN ZOTERO_ITEM CSL_CITATION {"citationID":"AOilvwkr","properties":{"formattedCitation":"(Kingsolver and Woods 1998)","plainCitation":"(Kingsolver and Woods 1998)","noteIndex":0},"citationItems":[{"id":895,"uris":["http://zotero.org/users/8092927/items/TX3C2ES8"],"itemData":{"id":895,"type":"article-journal","abstract":"Abstract.Temperature and the protein content of food affect rates of consumption and growth in herbivorous insects in different ways: reduced temperature typically reduces both consumption and growth rates, whereas reduced dietary protein typically increases consumption rate but either reduces or has no effect on growth rate. The interactions between temperature and dietary protein concentration in affecting consumption, growth and efficiency in fifth-instar caterpillars of Manduca sexta were studied, using both short-term (4 h) and long-term (duration of fifth stadium) experiments. The short-term experiments examined constant temperatures between 14 and 42°C, whereas the long-term experiments examined constant temperatures between 18 and 34°C; both experiments considered two levels of dietary protein. In both experiments, caterpillars had significantly higher consumption and frass production rates on low-protein compared with high-protein diets at each test temperature between 18 and 34°C, thereby compensating for the lower diet quality. In contrast, at more extreme temperatures (14 and 42°C) in the short-term studies, consumption and frass production rates were lower on low-protein compared with high-protein diets. As a result, there were substantial interactions between temperature and dietary protein for consumption and frass production rates in the short-term experiments, but not in the long-term experiments. These results suggest that interactions between temperature and dietary protein may emerge because of the failure of compensatory feeding responses at low and high temperatures. It is hypothesized that the failure of compensatory responses is more likely to occur under diurnally fluctuating temperatures than under a constant temperature with the same mean, and it is proposed that interactions between temperature and dietary protein for consumption are relevant to M. sexta and other caterpillars that experience wide diurnal fluctuations in temperature in the field.","container-title":"Physiological Entomology","DOI":"10.1046/j.1365-3032.1998.234105.x","ISSN":"1365-3032","issue":"4","language":"en","note":"_eprint: https://onlinelibrary.wiley.com/doi/pdf/10.1046/j.1365-3032.1998.234105.x","page":"354-359","source":"Wiley Online Library","title":"Interactions of temperature and dietary protein concentration in growth and feeding of Manduca sexta caterpillars","volume":"23","author":[{"family":"Kingsolver","given":"J. G."},{"family":"Woods","given":"H. A."}],"issued":{"date-parts":[["1998"]]}}}],"schema":"https://github.com/citation-style-language/schema/raw/master/csl-citation.json"} </w:instrText>
            </w:r>
            <w:r>
              <w:fldChar w:fldCharType="separate"/>
            </w:r>
            <w:r w:rsidRPr="002A1421">
              <w:rPr>
                <w:rFonts w:ascii="Calibri" w:hAnsi="Calibri" w:cs="Calibri"/>
              </w:rPr>
              <w:t>(Kingsolver and Woods 1998)</w:t>
            </w:r>
            <w:r>
              <w:fldChar w:fldCharType="end"/>
            </w:r>
          </w:p>
        </w:tc>
        <w:tc>
          <w:tcPr>
            <w:tcW w:w="2173" w:type="dxa"/>
            <w:vMerge w:val="restart"/>
            <w:vAlign w:val="center"/>
          </w:tcPr>
          <w:p w:rsidR="00DE3116" w:rsidRDefault="00DE3116" w:rsidP="00DE3116">
            <w:pPr>
              <w:cnfStyle w:val="000000100000" w:firstRow="0" w:lastRow="0" w:firstColumn="0" w:lastColumn="0" w:oddVBand="0" w:evenVBand="0" w:oddHBand="1" w:evenHBand="0" w:firstRowFirstColumn="0" w:firstRowLastColumn="0" w:lastRowFirstColumn="0" w:lastRowLastColumn="0"/>
            </w:pPr>
            <w:r>
              <w:t>Caterpillar</w:t>
            </w:r>
            <w:r>
              <w:br/>
            </w:r>
            <w:proofErr w:type="spellStart"/>
            <w:r w:rsidRPr="00DA6FEA">
              <w:rPr>
                <w:i/>
              </w:rPr>
              <w:t>Manduca</w:t>
            </w:r>
            <w:proofErr w:type="spellEnd"/>
            <w:r w:rsidRPr="00DA6FEA">
              <w:rPr>
                <w:i/>
              </w:rPr>
              <w:t xml:space="preserve"> </w:t>
            </w:r>
            <w:proofErr w:type="spellStart"/>
            <w:r w:rsidRPr="00DA6FEA">
              <w:rPr>
                <w:i/>
              </w:rPr>
              <w:t>sexta</w:t>
            </w:r>
            <w:proofErr w:type="spellEnd"/>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Warming</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t>+</w:t>
            </w:r>
          </w:p>
        </w:tc>
      </w:tr>
      <w:tr w:rsidR="00DE3116" w:rsidRPr="00BC0D4B" w:rsidTr="003C7706">
        <w:trPr>
          <w:trHeight w:val="256"/>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BC0D4B" w:rsidRDefault="00DE3116" w:rsidP="00DE3116"/>
        </w:tc>
        <w:tc>
          <w:tcPr>
            <w:tcW w:w="2173" w:type="dxa"/>
            <w:vMerge/>
            <w:vAlign w:val="center"/>
          </w:tcPr>
          <w:p w:rsidR="00DE3116" w:rsidRDefault="00DE3116" w:rsidP="00DE3116">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Food</w:t>
            </w:r>
          </w:p>
        </w:tc>
        <w:tc>
          <w:tcPr>
            <w:tcW w:w="2206"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DE3116" w:rsidRPr="00BC0D4B" w:rsidRDefault="00DC09AF" w:rsidP="00DE3116">
            <w:pPr>
              <w:jc w:val="center"/>
              <w:cnfStyle w:val="000000000000" w:firstRow="0" w:lastRow="0" w:firstColumn="0" w:lastColumn="0" w:oddVBand="0" w:evenVBand="0" w:oddHBand="0" w:evenHBand="0" w:firstRowFirstColumn="0" w:firstRowLastColumn="0" w:lastRowFirstColumn="0" w:lastRowLastColumn="0"/>
            </w:pPr>
            <w:r>
              <w:t xml:space="preserve">x or </w:t>
            </w:r>
            <w:r w:rsidR="00DE3116">
              <w:t>-</w:t>
            </w: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BC0D4B" w:rsidRDefault="00DE3116" w:rsidP="00DE3116"/>
        </w:tc>
        <w:tc>
          <w:tcPr>
            <w:tcW w:w="2173" w:type="dxa"/>
            <w:vMerge/>
            <w:vAlign w:val="center"/>
          </w:tcPr>
          <w:p w:rsidR="00DE3116" w:rsidRDefault="00DE3116" w:rsidP="00DE3116">
            <w:pPr>
              <w:cnfStyle w:val="000000100000" w:firstRow="0" w:lastRow="0" w:firstColumn="0" w:lastColumn="0" w:oddVBand="0" w:evenVBand="0" w:oddHBand="1" w:evenHBand="0" w:firstRowFirstColumn="0" w:firstRowLastColumn="0" w:lastRowFirstColumn="0" w:lastRowLastColumn="0"/>
            </w:pPr>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Interaction</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t>x</w:t>
            </w:r>
          </w:p>
        </w:tc>
      </w:tr>
      <w:tr w:rsidR="00DE3116" w:rsidRPr="00BC0D4B" w:rsidTr="003C7706">
        <w:trPr>
          <w:trHeight w:val="256"/>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DE3116" w:rsidRPr="00BC0D4B" w:rsidRDefault="002A1421" w:rsidP="00DE3116">
            <w:r>
              <w:fldChar w:fldCharType="begin"/>
            </w:r>
            <w:r>
              <w:instrText xml:space="preserve"> ADDIN ZOTERO_ITEM CSL_CITATION {"citationID":"BUfAfdYz","properties":{"formattedCitation":"(Lee and Roh 2010)","plainCitation":"(Lee and Roh 2010)","noteIndex":0},"citationItems":[{"id":596,"uris":["http://zotero.org/users/8092927/items/HZGUV39Y"],"itemData":{"id":596,"type":"article-journal","abstract":"Temperature and nutrition are two prominent environmental variables influencing juvenile growth rate in ectotherms. These two factors interact in complex ways. Here, we present a comprehensive analysis of the interactive effects of temperature and nutrition on various components of fitness (growth rate, survival), food intake, and level of energy storage in an insect herbivore, caterpillars of Spodoptera exigua Hübner (Lepidoptera: Noctuidae). In a factorial experimental design, final-instar caterpillars (i.e., fifth instars) were individually reared at one of three constant temperatures (18, 26, and 34 °C), in which they received one of six diets differing in their ratio of protein and digestible carbohydrate [P:C mixture, expressed as the percentage of diet by dry mass: protein 42%:carbohydrate 0% (42:0), 35:7, 28:14, 21:21, 14:28, and 7:35]. Within the range of test temperatures, larval growth rate increased with rising temperature and was strongly affected by P:C mixture, reaching a maximum on moderate P:C diets at each temperature and falling at very high and low P:C mixtures. There was a significant temperature*diet interaction, such that the difference in growth rates between temperatures was greatest on moderate P:C diets and least on the most extreme diets (42:0 and 7:35). Food intake rate patterns followed a similar trend to growth rate. Rapidly growing animals at high ambient temperature suffered high mortality across all dietary P:C mixtures, but to a greater extent on the extremely unbalanced diets. This suggests that there are developmental and physiological costs associated with fast growth at high temperature, as indicated by high rate of pupation failure and reduced lipid storage efficiency. Our study shows how temperature and nutrition interplay to mediate phenotypic variations in growth rates and energy utilization in an insect ectotherm.","container-title":"Entomologia Experimentalis et Applicata","DOI":"10.1111/j.1570-7458.2010.01018.x","ISSN":"1570-7458","issue":"2","language":"en","note":"_eprint: https://onlinelibrary.wiley.com/doi/pdf/10.1111/j.1570-7458.2010.01018.x","page":"151-163","source":"Wiley Online Library","title":"Temperature-by-nutrient interactions affecting growth rate in an insect ectotherm","volume":"136","author":[{"family":"Lee","given":"Kwang Pum"},{"family":"Roh","given":"Chris"}],"issued":{"date-parts":[["2010"]]}}}],"schema":"https://github.com/citation-style-language/schema/raw/master/csl-citation.json"} </w:instrText>
            </w:r>
            <w:r>
              <w:fldChar w:fldCharType="separate"/>
            </w:r>
            <w:r w:rsidRPr="002A1421">
              <w:rPr>
                <w:rFonts w:ascii="Calibri" w:hAnsi="Calibri" w:cs="Calibri"/>
              </w:rPr>
              <w:t>(Lee and Roh 2010)</w:t>
            </w:r>
            <w:r>
              <w:fldChar w:fldCharType="end"/>
            </w:r>
          </w:p>
        </w:tc>
        <w:tc>
          <w:tcPr>
            <w:tcW w:w="2173" w:type="dxa"/>
            <w:vMerge w:val="restart"/>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t>Caterpillar</w:t>
            </w:r>
            <w:r>
              <w:br/>
            </w:r>
            <w:proofErr w:type="spellStart"/>
            <w:r w:rsidRPr="00B60EC3">
              <w:rPr>
                <w:i/>
              </w:rPr>
              <w:t>Spodoptera</w:t>
            </w:r>
            <w:proofErr w:type="spellEnd"/>
            <w:r w:rsidRPr="00B60EC3">
              <w:rPr>
                <w:i/>
              </w:rPr>
              <w:t xml:space="preserve"> </w:t>
            </w:r>
            <w:proofErr w:type="spellStart"/>
            <w:r w:rsidRPr="00B60EC3">
              <w:rPr>
                <w:i/>
              </w:rPr>
              <w:t>exigua</w:t>
            </w:r>
            <w:proofErr w:type="spellEnd"/>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Warming</w:t>
            </w:r>
          </w:p>
        </w:tc>
        <w:tc>
          <w:tcPr>
            <w:tcW w:w="2206"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BC0D4B" w:rsidRDefault="00DE3116" w:rsidP="00DE3116"/>
        </w:tc>
        <w:tc>
          <w:tcPr>
            <w:tcW w:w="2173" w:type="dxa"/>
            <w:vMerge/>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Food</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r>
      <w:tr w:rsidR="00DE3116" w:rsidRPr="00BC0D4B" w:rsidTr="003C7706">
        <w:trPr>
          <w:trHeight w:val="1360"/>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BC0D4B" w:rsidRDefault="00DE3116" w:rsidP="00DE3116"/>
        </w:tc>
        <w:tc>
          <w:tcPr>
            <w:tcW w:w="2173" w:type="dxa"/>
            <w:vMerge/>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Interaction</w:t>
            </w:r>
          </w:p>
        </w:tc>
        <w:tc>
          <w:tcPr>
            <w:tcW w:w="2206" w:type="dxa"/>
            <w:vAlign w:val="center"/>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r w:rsidRPr="00BC0D4B">
              <w:t>Mass at pupation reduction under extreme food conditions</w:t>
            </w: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DE3116" w:rsidRPr="00BC0D4B" w:rsidRDefault="002A1421" w:rsidP="00DE3116">
            <w:r>
              <w:fldChar w:fldCharType="begin"/>
            </w:r>
            <w:r>
              <w:instrText xml:space="preserve"> ADDIN ZOTERO_ITEM CSL_CITATION {"citationID":"1SK3tQLS","properties":{"formattedCitation":"(Marn et al. 2017)","plainCitation":"(Marn et al. 2017)","noteIndex":0},"citationItems":[{"id":537,"uris":["http://zotero.org/users/8092927/items/3LSYLYN2"],"itemData":{"id":537,"type":"article-journal","abstract":"Understanding the relationship between the environmental conditions and life-history traits (such as growth, reproduction, and size at specific life stages) is important for understanding the population dynamics of a species and for constructing adaptable, relevant, and efficient conservation measures. For the endangered loggerhead turtle, characterizing effects of environmental conditions on the life-history traits is complicated by this species’ longevity, global distribution, and migratory way of life. Two significant environmental factors – temperature and available food – often account for most of observed intra-population variability in growth and reproduction rates, suggesting that those two factors determine the biological responses of an individual. Adopting this hypothesis, we simulate a range of the two environmental factors to quantify effects of changes in temperature and food availability on an individual's physiology (energy investment into processes such as growth, maturation, and reproduction) and the resulting life-history traits. To represent an individual, we use a previously developed mechanistic dynamic energy budget (DEB) model for loggerhead turtles. DEB models rely on one of the empirically best validated general ecological theories, which captures rules of energy acquisition and utilization. We found that the ultimate size (length and mass) is primarily affected by food availability, whereas growth and maturation are primarily affected by temperature whilst also showing positive correlation with available food. Reproduction increases with both food availability and temperature because food availability determines energy investment into egg production, and temperature affects the rate of related processes (such as vitellogenesis). Length at puberty varies between simulated scenarios by only a small proportion, suggesting that inter-individual variability plays a larger role for length at puberty than the environmental factors do.","container-title":"Ecological Modelling","DOI":"10.1016/j.ecolmodel.2017.07.001","ISSN":"0304-3800","journalAbbreviation":"Ecological Modelling","language":"en","page":"163-178","source":"ScienceDirect","title":"Environmental effects on growth, reproduction, and life-history traits of loggerhead turtles","volume":"360","author":[{"family":"Marn","given":"Nina"},{"family":"Jusup","given":"Marko"},{"family":"Legović","given":"Tarzan"},{"family":"Kooijman","given":"S. A. L. M."},{"family":"Klanjšček","given":"Tin"}],"issued":{"date-parts":[["2017",9,24]]}}}],"schema":"https://github.com/citation-style-language/schema/raw/master/csl-citation.json"} </w:instrText>
            </w:r>
            <w:r>
              <w:fldChar w:fldCharType="separate"/>
            </w:r>
            <w:r w:rsidRPr="002A1421">
              <w:rPr>
                <w:rFonts w:ascii="Calibri" w:hAnsi="Calibri" w:cs="Calibri"/>
              </w:rPr>
              <w:t>(Marn et al. 2017)</w:t>
            </w:r>
            <w:r>
              <w:fldChar w:fldCharType="end"/>
            </w:r>
          </w:p>
        </w:tc>
        <w:tc>
          <w:tcPr>
            <w:tcW w:w="2173" w:type="dxa"/>
            <w:vMerge w:val="restart"/>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t>L</w:t>
            </w:r>
            <w:r w:rsidRPr="00B60EC3">
              <w:t>oggerhead turtles</w:t>
            </w:r>
            <w:r>
              <w:br/>
            </w:r>
            <w:proofErr w:type="spellStart"/>
            <w:r w:rsidRPr="00B60EC3">
              <w:rPr>
                <w:i/>
              </w:rPr>
              <w:t>Caretta</w:t>
            </w:r>
            <w:proofErr w:type="spellEnd"/>
            <w:r w:rsidRPr="00B60EC3">
              <w:rPr>
                <w:i/>
              </w:rPr>
              <w:t xml:space="preserve"> </w:t>
            </w:r>
            <w:proofErr w:type="spellStart"/>
            <w:r w:rsidRPr="00B60EC3">
              <w:rPr>
                <w:i/>
              </w:rPr>
              <w:t>caretta</w:t>
            </w:r>
            <w:proofErr w:type="spellEnd"/>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Warming</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rsidRPr="00BC0D4B">
              <w:t>x</w:t>
            </w: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rsidRPr="00BC0D4B">
              <w:t>x</w:t>
            </w: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r>
      <w:tr w:rsidR="00DE3116" w:rsidRPr="00BC0D4B" w:rsidTr="003C7706">
        <w:trPr>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BC0D4B" w:rsidRDefault="00DE3116" w:rsidP="00DE3116"/>
        </w:tc>
        <w:tc>
          <w:tcPr>
            <w:tcW w:w="2173" w:type="dxa"/>
            <w:vMerge/>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Food</w:t>
            </w:r>
          </w:p>
        </w:tc>
        <w:tc>
          <w:tcPr>
            <w:tcW w:w="2206"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r w:rsidRPr="00BC0D4B">
              <w:t>x</w:t>
            </w: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r w:rsidRPr="00BC0D4B">
              <w:t>+</w:t>
            </w:r>
          </w:p>
        </w:tc>
        <w:tc>
          <w:tcPr>
            <w:tcW w:w="2378"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DE3116" w:rsidRPr="00BC0D4B" w:rsidRDefault="002A1421" w:rsidP="00DE3116">
            <w:r>
              <w:fldChar w:fldCharType="begin"/>
            </w:r>
            <w:r>
              <w:instrText xml:space="preserve"> ADDIN ZOTERO_ITEM CSL_CITATION {"citationID":"RYnKOTWo","properties":{"formattedCitation":"(McLeod et al. 2013)","plainCitation":"(McLeod et al. 2013)","noteIndex":0},"citationItems":[{"id":227,"uris":["http://zotero.org/users/8092927/items/UKG6G2IS"],"itemData":{"id":227,"type":"article-journal","abstract":"Climate-change models predict that tropical ocean temperatures will increase by 2–3°C this century and affect plankton communities that are food for marine fish larvae. Both temperature and food supply can influence development time, growth, and metabolism of marine fishes, particularly during larval stages. However, little is known of the relative importance and potential interacting effects of ocean warming and changes to food supply on the performance of larval fishes. We tested this for larvae of the coral reef anemonefish, Amphiprion percula, in an orthogonal experiment comprising three temperatures and three feeding schedules. Temperatures were chosen to represent present-day summer averages (29.2°C) and end-of-century climate change projections of +1.5°C (30.7°C) and +3°C (32.2°C). Feeding schedules were chosen to represent a reduction in access to food (fed daily, every 2 days, or every 3 days). Overall, larvae took longer to settle at higher temperatures and with less frequent feeding, and there was a significant interaction between these factors. Time to metamorphosis was fastest in the 30.7oC and high food availability treatment (10.5 ± 0.2 days) and slowest in the 32.2oC and low food availability treatment (15.6 ± 0.5 days; i.e. 50% faster). Fish from the lower feeding regimens had a lower body condition and decreased survivorship to metamorphosis. Routine oxygen consumption rates were highest for fish raised at 32.2°C and fed every third day (162 ± 107 mg O2  kg−1 h−1) and lowest for fish raised at 29.2°C and fed daily (122 ± 101 mg O2 kg−1 h−1; i.e. 35% lower). The elevated routine oxygen consumption rate, and therefore greater energy use at higher temperatures, may leave less energy available for growth and development, resulting in the longer time to metamorphosis. Overall, these results suggest that larval fishes will be severely impacted by climate-change scenarios that predict both elevated temperatures and reduced food supply.","container-title":"Conservation Physiology","DOI":"10.1093/conphys/cot024","ISSN":"2051-1434","issue":"1","journalAbbreviation":"Conservation Physiology","source":"Silverchair","title":"Climate change and the performance of larval coral reef fishes: the interaction between temperature and food availability","title-short":"Climate change and the performance of larval coral reef fishes","URL":"https://doi.org/10.1093/conphys/cot024","volume":"1","author":[{"family":"McLeod","given":"Ian M."},{"family":"Rummer","given":"Jodie L."},{"family":"Clark","given":"Timothy D."},{"family":"Jones","given":"Geoffrey P."},{"family":"McCormick","given":"Mark I."},{"family":"Wenger","given":"Amelia S."},{"family":"Munday","given":"Philip L."}],"accessed":{"date-parts":[["2021",10,21]]},"issued":{"date-parts":[["2013",1,1]]}}}],"schema":"https://github.com/citation-style-language/schema/raw/master/csl-citation.json"} </w:instrText>
            </w:r>
            <w:r>
              <w:fldChar w:fldCharType="separate"/>
            </w:r>
            <w:r w:rsidRPr="002A1421">
              <w:rPr>
                <w:rFonts w:ascii="Calibri" w:hAnsi="Calibri" w:cs="Calibri"/>
              </w:rPr>
              <w:t>(McLeod et al. 2013)</w:t>
            </w:r>
            <w:r>
              <w:fldChar w:fldCharType="end"/>
            </w:r>
          </w:p>
        </w:tc>
        <w:tc>
          <w:tcPr>
            <w:tcW w:w="2173" w:type="dxa"/>
            <w:vMerge w:val="restart"/>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t>A</w:t>
            </w:r>
            <w:r w:rsidRPr="00B60EC3">
              <w:t>nemonefish</w:t>
            </w:r>
            <w:r>
              <w:br/>
            </w:r>
            <w:proofErr w:type="spellStart"/>
            <w:r w:rsidRPr="00B60EC3">
              <w:rPr>
                <w:i/>
              </w:rPr>
              <w:t>Amphiprion</w:t>
            </w:r>
            <w:proofErr w:type="spellEnd"/>
            <w:r w:rsidRPr="00B60EC3">
              <w:rPr>
                <w:i/>
              </w:rPr>
              <w:t xml:space="preserve"> </w:t>
            </w:r>
            <w:proofErr w:type="spellStart"/>
            <w:r w:rsidRPr="00B60EC3">
              <w:rPr>
                <w:i/>
              </w:rPr>
              <w:t>percula</w:t>
            </w:r>
            <w:proofErr w:type="spellEnd"/>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Warming</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rsidRPr="00BC0D4B">
              <w:t>x</w:t>
            </w: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r>
      <w:tr w:rsidR="00DE3116" w:rsidRPr="00BC0D4B" w:rsidTr="003C7706">
        <w:trPr>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BC0D4B" w:rsidRDefault="00DE3116" w:rsidP="00DE3116"/>
        </w:tc>
        <w:tc>
          <w:tcPr>
            <w:tcW w:w="2173" w:type="dxa"/>
            <w:vMerge/>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Food</w:t>
            </w:r>
          </w:p>
        </w:tc>
        <w:tc>
          <w:tcPr>
            <w:tcW w:w="2206"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r w:rsidRPr="00BC0D4B">
              <w:t>x</w:t>
            </w: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DE3116" w:rsidRPr="00B60EC3" w:rsidRDefault="002A1421" w:rsidP="00DE3116">
            <w:r>
              <w:fldChar w:fldCharType="begin"/>
            </w:r>
            <w:r>
              <w:instrText xml:space="preserve"> ADDIN ZOTERO_ITEM CSL_CITATION {"citationID":"hX61iCiN","properties":{"formattedCitation":"(Persson et al. 2011)","plainCitation":"(Persson et al. 2011)","noteIndex":0},"citationItems":[{"id":224,"uris":["http://zotero.org/users/8092927/items/6TDX3S52"],"itemData":{"id":224,"type":"article-journal","container-title":"Oecologia","DOI":"10.1007/s00442-010-1756-4","ISSN":"0029-8549, 1432-1939","issue":"1","journalAbbreviation":"Oecologia","language":"en","page":"123-129","source":"DOI.org (Crossref)","title":"Increased risk of phosphorus limitation at higher temperatures for Daphnia magna","volume":"165","author":[{"family":"Persson","given":"Jonas"},{"family":"Wojewodzic","given":"Marcin Włodzimierz"},{"family":"Hessen","given":"Dag Olav"},{"family":"Andersen","given":"Tom"}],"issued":{"date-parts":[["2011",1]]}}}],"schema":"https://github.com/citation-style-language/schema/raw/master/csl-citation.json"} </w:instrText>
            </w:r>
            <w:r>
              <w:fldChar w:fldCharType="separate"/>
            </w:r>
            <w:r w:rsidRPr="002A1421">
              <w:rPr>
                <w:rFonts w:ascii="Calibri" w:hAnsi="Calibri" w:cs="Calibri"/>
              </w:rPr>
              <w:t>(Persson et al. 2011)</w:t>
            </w:r>
            <w:r>
              <w:fldChar w:fldCharType="end"/>
            </w:r>
          </w:p>
        </w:tc>
        <w:tc>
          <w:tcPr>
            <w:tcW w:w="2173" w:type="dxa"/>
            <w:vMerge w:val="restart"/>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t>Daphnia</w:t>
            </w:r>
            <w:r>
              <w:br/>
            </w:r>
            <w:proofErr w:type="spellStart"/>
            <w:r w:rsidRPr="003C7706">
              <w:rPr>
                <w:i/>
              </w:rPr>
              <w:t>Daphnia</w:t>
            </w:r>
            <w:proofErr w:type="spellEnd"/>
            <w:r w:rsidRPr="003C7706">
              <w:rPr>
                <w:i/>
              </w:rPr>
              <w:t xml:space="preserve"> magna</w:t>
            </w:r>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Warming</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rsidRPr="00BC0D4B">
              <w:t>+</w:t>
            </w:r>
          </w:p>
        </w:tc>
      </w:tr>
      <w:tr w:rsidR="00DE3116" w:rsidRPr="00BC0D4B" w:rsidTr="003C7706">
        <w:trPr>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2A1421" w:rsidRDefault="00DE3116" w:rsidP="00DE3116"/>
        </w:tc>
        <w:tc>
          <w:tcPr>
            <w:tcW w:w="2173" w:type="dxa"/>
            <w:vMerge/>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Food</w:t>
            </w:r>
          </w:p>
        </w:tc>
        <w:tc>
          <w:tcPr>
            <w:tcW w:w="2206"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r w:rsidRPr="00BC0D4B">
              <w:t>-</w:t>
            </w: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2A1421" w:rsidRDefault="00DE3116" w:rsidP="00DE3116"/>
        </w:tc>
        <w:tc>
          <w:tcPr>
            <w:tcW w:w="2173" w:type="dxa"/>
            <w:vMerge/>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Interaction</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rsidRPr="00BC0D4B">
              <w:t>The higher the temperature, the more phosphorus limitation decreased the SGR</w:t>
            </w:r>
          </w:p>
        </w:tc>
      </w:tr>
      <w:tr w:rsidR="00DE3116" w:rsidRPr="00BC0D4B" w:rsidTr="003C7706">
        <w:trPr>
          <w:trHeight w:val="271"/>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DE3116" w:rsidRPr="00DA6FEA" w:rsidRDefault="002A1421" w:rsidP="00DE3116">
            <w:r>
              <w:fldChar w:fldCharType="begin"/>
            </w:r>
            <w:r>
              <w:instrText xml:space="preserve"> ADDIN ZOTERO_ITEM CSL_CITATION {"citationID":"4nJBtdok","properties":{"formattedCitation":"(Petersen, Woods, and Kingsolver 2000)","plainCitation":"(Petersen, Woods, and Kingsolver 2000)","noteIndex":0},"citationItems":[{"id":897,"uris":["http://zotero.org/users/8092927/items/RPE8J6ND"],"itemData":{"id":897,"type":"article-journal","abstract":"The effects of temperature and dietary protein concentration on growth and survival of Manduca sexta L. (Lepidoptera: Sphingidae) caterpillars during different larval stages were examined. Sets of caterpillars were raised from hatching at one of five constant temperatures (18, 22, 26, 30 or 34°C) and on one of two artificial diets (low or high protein concentration). Mass gain, duration (development time) and mean growth rate were measured for each caterpillar for the 1st to 3rd stadia, the 4th stadium, and the 5th stadium. Temperature significantly affected mass gain during each larval stage, resulting in smaller mass gains at higher temperatures at each stage. This effect was strongest at high temperatures during the 5th stadium. Temperature significantly affected durations of each larval stage, but the effect varied among stages: for example, the duration of stadia 1–3 decreased continuously with increasing temperature, whereas the duration of the 5th stadium was shortest at 26–30°C and increased at lower and higher temperatures. The effect of temperature on mean growth rate changed dramatically across larval stages: maximal growth rate occurred at 34°C during the 1st to 3rd stadia, at 30°C during the 4th stadium and at 26°C during the 5th stadium. Higher dietary protein concentration significantly decreased the duration of stadia 1–3 and of the 4th stadium, but had no significant effect on the duration of the 5th stadium. Temperature and dietary protein had little effect on mortality rates during any larval stadium, with one exception: mortality during the 5th stadium increased dramatically at temperatures of 30 and 34°C. These results demonstrate that the effects of temperature and dietary protein concentration on growth, development and survival in M. sexta vary markedly in different larval stadia during development; 5th instar caterpillars are particularly sensitive to higher temperatures.","container-title":"Physiological Entomology","DOI":"10.1046/j.1365-3032.2000.00163.x","ISSN":"1365-3032","issue":"1","language":"en","note":"_eprint: https://onlinelibrary.wiley.com/doi/pdf/10.1046/j.1365-3032.2000.00163.x","page":"35-40","source":"Wiley Online Library","title":"Stage-specific effects of temperature and dietary protein on growth and survival of Manduca sexta caterpillars","volume":"25","author":[{"family":"Petersen","given":"C.H.ristine"},{"family":"Woods","given":"H. Arthur"},{"family":"Kingsolver","given":"J.o.e.l. G."}],"issued":{"date-parts":[["2000"]]}}}],"schema":"https://github.com/citation-style-language/schema/raw/master/csl-citation.json"} </w:instrText>
            </w:r>
            <w:r>
              <w:fldChar w:fldCharType="separate"/>
            </w:r>
            <w:r w:rsidRPr="002A1421">
              <w:rPr>
                <w:rFonts w:ascii="Calibri" w:hAnsi="Calibri" w:cs="Calibri"/>
              </w:rPr>
              <w:t>(Petersen, Woods, and Kingsolver 2000)</w:t>
            </w:r>
            <w:r>
              <w:fldChar w:fldCharType="end"/>
            </w:r>
          </w:p>
        </w:tc>
        <w:tc>
          <w:tcPr>
            <w:tcW w:w="2173" w:type="dxa"/>
            <w:vMerge w:val="restart"/>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t>Caterpillar</w:t>
            </w:r>
            <w:r>
              <w:br/>
            </w:r>
            <w:proofErr w:type="spellStart"/>
            <w:r w:rsidRPr="00DA6FEA">
              <w:rPr>
                <w:i/>
              </w:rPr>
              <w:t>Manduca</w:t>
            </w:r>
            <w:proofErr w:type="spellEnd"/>
            <w:r w:rsidRPr="00DA6FEA">
              <w:rPr>
                <w:i/>
              </w:rPr>
              <w:t xml:space="preserve"> </w:t>
            </w:r>
            <w:proofErr w:type="spellStart"/>
            <w:r w:rsidRPr="00DA6FEA">
              <w:rPr>
                <w:i/>
              </w:rPr>
              <w:t>sexta</w:t>
            </w:r>
            <w:proofErr w:type="spellEnd"/>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Warming</w:t>
            </w:r>
          </w:p>
        </w:tc>
        <w:tc>
          <w:tcPr>
            <w:tcW w:w="2206"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r>
              <w:t>+</w:t>
            </w: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DA6FEA" w:rsidRDefault="00DE3116" w:rsidP="00DE3116"/>
        </w:tc>
        <w:tc>
          <w:tcPr>
            <w:tcW w:w="2173" w:type="dxa"/>
            <w:vMerge/>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Food</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t>x</w:t>
            </w:r>
          </w:p>
        </w:tc>
      </w:tr>
      <w:tr w:rsidR="00DE3116" w:rsidRPr="00BC0D4B" w:rsidTr="003C7706">
        <w:trPr>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DA6FEA" w:rsidRDefault="00DE3116" w:rsidP="00DE3116"/>
        </w:tc>
        <w:tc>
          <w:tcPr>
            <w:tcW w:w="2173" w:type="dxa"/>
            <w:vMerge/>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Interaction</w:t>
            </w:r>
          </w:p>
        </w:tc>
        <w:tc>
          <w:tcPr>
            <w:tcW w:w="2206"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r>
              <w:t>x</w:t>
            </w: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DE3116" w:rsidRPr="00BC0D4B" w:rsidRDefault="002A1421" w:rsidP="002A1421">
            <w:r>
              <w:fldChar w:fldCharType="begin"/>
            </w:r>
            <w:r>
              <w:instrText xml:space="preserve"> ADDIN ZOTERO_ITEM CSL_CITATION {"citationID":"gDFK9SKQ","properties":{"formattedCitation":"(Rohner, Blanckenhorn, and Sch\\uc0\\u228{}fer 2017)","plainCitation":"(Rohner, Blanckenhorn, and Schäfer 2017)","noteIndex":0},"citationItems":[{"id":571,"uris":["http://zotero.org/users/8092927/items/UHGX3KTE"],"itemData":{"id":571,"type":"article-journal","abstract":"Ultimate factors driving insect body size are rather well understood, while—apart from a few model species—the underlying physiological and developmental mechanisms received less attention. We investigate the physiological basis of adaptive size variation in the yellow dung fly Scathophaga stercoraria, which shows pronounced male-biased sexual size dimorphism and strong body size plasticity. We estimate variation of a major physiological threshold, the critical weight, which is the mass at which a larva initiates pupariation. Critical weight was associated with sexual size dimorphism and sex-specific plasticity, and is thus a likely target of selection on adult size. Detailed larval growth trajectories derived from individuals raised at two food and temperature treatments further reveal that sex-specific size plasticity is mediated by faster initial growth of males that later becomes reduced by higher male weight loss during the wandering stage. We further demonstrate that integral growth rates, which are typically calculated as simple ratios of egg-to-adult development time and adult weight, do not necessarily well reflect variation in instantaneous growth rates. We illustrate the importance of detailed assessments of ontogenetic growth trajectories for the understanding of adaptive size variation and discuss the mechanistic basis of size determination in shaping sex-specific phenotypic plasticity.","container-title":"Evolution &amp; Development","DOI":"10.1111/ede.12223","ISSN":"1525-142X","issue":"3","language":"en","note":"_eprint: https://onlinelibrary.wiley.com/doi/pdf/10.1111/ede.12223","page":"147-156","source":"Wiley Online Library","title":"Critical weight mediates sex-specific body size plasticity and sexual dimorphism in the yellow dung fly Scathophaga stercoraria (Diptera: Scathophagidae)","title-short":"Critical weight mediates sex-specific body size plasticity and sexual dimorphism in the yellow dung fly Scathophaga stercoraria (Diptera","volume":"19","author":[{"family":"Rohner","given":"Patrick T."},{"family":"Blanckenhorn","given":"Wolf U."},{"family":"Schäfer","given":"Martin A."}],"issued":{"date-parts":[["2017"]]}}}],"schema":"https://github.com/citation-style-language/schema/raw/master/csl-citation.json"} </w:instrText>
            </w:r>
            <w:r>
              <w:fldChar w:fldCharType="separate"/>
            </w:r>
            <w:r w:rsidRPr="002A1421">
              <w:rPr>
                <w:rFonts w:ascii="Calibri" w:hAnsi="Calibri" w:cs="Calibri"/>
                <w:szCs w:val="24"/>
              </w:rPr>
              <w:t>(Rohner, Blanckenhorn, and Schäfer 2017)</w:t>
            </w:r>
            <w:r>
              <w:fldChar w:fldCharType="end"/>
            </w:r>
          </w:p>
        </w:tc>
        <w:tc>
          <w:tcPr>
            <w:tcW w:w="2173" w:type="dxa"/>
            <w:vMerge w:val="restart"/>
            <w:vAlign w:val="center"/>
          </w:tcPr>
          <w:p w:rsidR="00DE3116" w:rsidRPr="00B60EC3" w:rsidRDefault="00DE3116" w:rsidP="00DE3116">
            <w:pPr>
              <w:cnfStyle w:val="000000100000" w:firstRow="0" w:lastRow="0" w:firstColumn="0" w:lastColumn="0" w:oddVBand="0" w:evenVBand="0" w:oddHBand="1" w:evenHBand="0" w:firstRowFirstColumn="0" w:firstRowLastColumn="0" w:lastRowFirstColumn="0" w:lastRowLastColumn="0"/>
              <w:rPr>
                <w:i/>
              </w:rPr>
            </w:pPr>
            <w:r>
              <w:t>Y</w:t>
            </w:r>
            <w:r w:rsidRPr="00B60EC3">
              <w:t>ellow dung fly</w:t>
            </w:r>
            <w:r>
              <w:rPr>
                <w:i/>
              </w:rPr>
              <w:br/>
            </w:r>
            <w:proofErr w:type="spellStart"/>
            <w:r w:rsidRPr="00B60EC3">
              <w:rPr>
                <w:i/>
              </w:rPr>
              <w:t>Scathophaga</w:t>
            </w:r>
            <w:proofErr w:type="spellEnd"/>
            <w:r w:rsidRPr="00B60EC3">
              <w:rPr>
                <w:i/>
              </w:rPr>
              <w:t xml:space="preserve"> </w:t>
            </w:r>
            <w:proofErr w:type="spellStart"/>
            <w:r w:rsidRPr="00B60EC3">
              <w:rPr>
                <w:i/>
              </w:rPr>
              <w:t>stercoraria</w:t>
            </w:r>
            <w:proofErr w:type="spellEnd"/>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Warming</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rsidRPr="00BC0D4B">
              <w:t>x</w:t>
            </w: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r>
      <w:tr w:rsidR="00DE3116" w:rsidRPr="00BC0D4B" w:rsidTr="003C7706">
        <w:trPr>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BC0D4B" w:rsidRDefault="00DE3116" w:rsidP="00DE3116"/>
        </w:tc>
        <w:tc>
          <w:tcPr>
            <w:tcW w:w="2173" w:type="dxa"/>
            <w:vMerge/>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Food</w:t>
            </w:r>
          </w:p>
        </w:tc>
        <w:tc>
          <w:tcPr>
            <w:tcW w:w="2206"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r w:rsidRPr="00BC0D4B">
              <w:t>-</w:t>
            </w: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restart"/>
            <w:vAlign w:val="center"/>
          </w:tcPr>
          <w:p w:rsidR="00DE3116" w:rsidRPr="00BC0D4B" w:rsidRDefault="002A1421" w:rsidP="00DE3116">
            <w:r>
              <w:fldChar w:fldCharType="begin"/>
            </w:r>
            <w:r>
              <w:instrText xml:space="preserve"> ADDIN ZOTERO_ITEM CSL_CITATION {"citationID":"9YhNpaeY","properties":{"formattedCitation":"(Wojewodzic et al. 2011)","plainCitation":"(Wojewodzic et al. 2011)","noteIndex":0},"citationItems":[{"id":219,"uris":["http://zotero.org/users/8092927/items/FDN4JALG"],"itemData":{"id":219,"type":"article-journal","container-title":"Oecologia","DOI":"10.1007/s00442-010-1863-2","ISSN":"0029-8549, 1432-1939","issue":"4","journalAbbreviation":"Oecologia","language":"en","page":"837-846","source":"DOI.org (Crossref)","title":"Joint effect of phosphorus limitation and temperature on alkaline phosphatase activity and somatic growth in Daphnia magna","volume":"165","author":[{"family":"Wojewodzic","given":"Marcin W."},{"family":"Kyle","given":"Marcia"},{"family":"Elser","given":"James J."},{"family":"Hessen","given":"Dag O."},{"family":"Andersen","given":"Tom"}],"issued":{"date-parts":[["2011",4]]}}}],"schema":"https://github.com/citation-style-language/schema/raw/master/csl-citation.json"} </w:instrText>
            </w:r>
            <w:r>
              <w:fldChar w:fldCharType="separate"/>
            </w:r>
            <w:r w:rsidRPr="002A1421">
              <w:rPr>
                <w:rFonts w:ascii="Calibri" w:hAnsi="Calibri" w:cs="Calibri"/>
              </w:rPr>
              <w:t>(Wojewodzic et al. 2011)</w:t>
            </w:r>
            <w:r>
              <w:fldChar w:fldCharType="end"/>
            </w:r>
          </w:p>
        </w:tc>
        <w:tc>
          <w:tcPr>
            <w:tcW w:w="2173" w:type="dxa"/>
            <w:vMerge w:val="restart"/>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t>Daphnia</w:t>
            </w:r>
            <w:r>
              <w:br/>
            </w:r>
            <w:proofErr w:type="spellStart"/>
            <w:r w:rsidRPr="003C7706">
              <w:rPr>
                <w:i/>
              </w:rPr>
              <w:t>Daphnia</w:t>
            </w:r>
            <w:proofErr w:type="spellEnd"/>
            <w:r w:rsidRPr="003C7706">
              <w:rPr>
                <w:i/>
              </w:rPr>
              <w:t xml:space="preserve"> magna</w:t>
            </w:r>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Warming</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rsidRPr="00BC0D4B">
              <w:t>+</w:t>
            </w:r>
          </w:p>
        </w:tc>
      </w:tr>
      <w:tr w:rsidR="00DE3116" w:rsidRPr="00BC0D4B" w:rsidTr="003C7706">
        <w:trPr>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BC0D4B" w:rsidRDefault="00DE3116" w:rsidP="00DE3116"/>
        </w:tc>
        <w:tc>
          <w:tcPr>
            <w:tcW w:w="2173" w:type="dxa"/>
            <w:vMerge/>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p>
        </w:tc>
        <w:tc>
          <w:tcPr>
            <w:tcW w:w="1496" w:type="dxa"/>
            <w:vAlign w:val="center"/>
          </w:tcPr>
          <w:p w:rsidR="00DE3116" w:rsidRPr="00BC0D4B" w:rsidRDefault="00DE3116" w:rsidP="00DE3116">
            <w:pPr>
              <w:cnfStyle w:val="000000000000" w:firstRow="0" w:lastRow="0" w:firstColumn="0" w:lastColumn="0" w:oddVBand="0" w:evenVBand="0" w:oddHBand="0" w:evenHBand="0" w:firstRowFirstColumn="0" w:firstRowLastColumn="0" w:lastRowFirstColumn="0" w:lastRowLastColumn="0"/>
            </w:pPr>
            <w:r w:rsidRPr="00BC0D4B">
              <w:t>Food</w:t>
            </w:r>
          </w:p>
        </w:tc>
        <w:tc>
          <w:tcPr>
            <w:tcW w:w="2206"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110"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p>
        </w:tc>
        <w:tc>
          <w:tcPr>
            <w:tcW w:w="2378" w:type="dxa"/>
          </w:tcPr>
          <w:p w:rsidR="00DE3116" w:rsidRPr="00BC0D4B" w:rsidRDefault="00DE3116" w:rsidP="00DE3116">
            <w:pPr>
              <w:jc w:val="center"/>
              <w:cnfStyle w:val="000000000000" w:firstRow="0" w:lastRow="0" w:firstColumn="0" w:lastColumn="0" w:oddVBand="0" w:evenVBand="0" w:oddHBand="0" w:evenHBand="0" w:firstRowFirstColumn="0" w:firstRowLastColumn="0" w:lastRowFirstColumn="0" w:lastRowLastColumn="0"/>
            </w:pPr>
            <w:r w:rsidRPr="00BC0D4B">
              <w:t>-</w:t>
            </w:r>
          </w:p>
        </w:tc>
      </w:tr>
      <w:tr w:rsidR="00DE3116" w:rsidRPr="00BC0D4B" w:rsidTr="003C770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639" w:type="dxa"/>
            <w:vMerge/>
            <w:vAlign w:val="center"/>
          </w:tcPr>
          <w:p w:rsidR="00DE3116" w:rsidRPr="00BC0D4B" w:rsidRDefault="00DE3116" w:rsidP="00DE3116"/>
        </w:tc>
        <w:tc>
          <w:tcPr>
            <w:tcW w:w="2173" w:type="dxa"/>
            <w:vMerge/>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p>
        </w:tc>
        <w:tc>
          <w:tcPr>
            <w:tcW w:w="1496" w:type="dxa"/>
            <w:vAlign w:val="center"/>
          </w:tcPr>
          <w:p w:rsidR="00DE3116" w:rsidRPr="00BC0D4B" w:rsidRDefault="00DE3116" w:rsidP="00DE3116">
            <w:pPr>
              <w:cnfStyle w:val="000000100000" w:firstRow="0" w:lastRow="0" w:firstColumn="0" w:lastColumn="0" w:oddVBand="0" w:evenVBand="0" w:oddHBand="1" w:evenHBand="0" w:firstRowFirstColumn="0" w:firstRowLastColumn="0" w:lastRowFirstColumn="0" w:lastRowLastColumn="0"/>
            </w:pPr>
            <w:r w:rsidRPr="00BC0D4B">
              <w:t>Interaction</w:t>
            </w:r>
          </w:p>
        </w:tc>
        <w:tc>
          <w:tcPr>
            <w:tcW w:w="2206"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110"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p>
        </w:tc>
        <w:tc>
          <w:tcPr>
            <w:tcW w:w="2378" w:type="dxa"/>
          </w:tcPr>
          <w:p w:rsidR="00DE3116" w:rsidRPr="00BC0D4B" w:rsidRDefault="00DE3116" w:rsidP="00DE3116">
            <w:pPr>
              <w:jc w:val="center"/>
              <w:cnfStyle w:val="000000100000" w:firstRow="0" w:lastRow="0" w:firstColumn="0" w:lastColumn="0" w:oddVBand="0" w:evenVBand="0" w:oddHBand="1" w:evenHBand="0" w:firstRowFirstColumn="0" w:firstRowLastColumn="0" w:lastRowFirstColumn="0" w:lastRowLastColumn="0"/>
            </w:pPr>
            <w:r w:rsidRPr="00BC0D4B">
              <w:t>The higher the temperature, the more phosphorus limitation decreased the SGR</w:t>
            </w:r>
          </w:p>
        </w:tc>
      </w:tr>
    </w:tbl>
    <w:p w:rsidR="002C074D" w:rsidRDefault="002C074D" w:rsidP="00EA2A42">
      <w:pPr>
        <w:spacing w:line="480" w:lineRule="auto"/>
        <w:jc w:val="both"/>
        <w:sectPr w:rsidR="002C074D" w:rsidSect="002C074D">
          <w:pgSz w:w="16838" w:h="11906" w:orient="landscape"/>
          <w:pgMar w:top="1418" w:right="1418" w:bottom="1418" w:left="1418" w:header="709" w:footer="0" w:gutter="0"/>
          <w:lnNumType w:countBy="1" w:distance="284" w:restart="continuous"/>
          <w:cols w:space="720"/>
          <w:formProt w:val="0"/>
          <w:docGrid w:linePitch="360" w:charSpace="12288"/>
        </w:sectPr>
      </w:pPr>
    </w:p>
    <w:p w:rsidR="00164FEA" w:rsidRPr="00E452B2" w:rsidRDefault="00164FEA" w:rsidP="002C074D">
      <w:pPr>
        <w:spacing w:line="480" w:lineRule="auto"/>
        <w:jc w:val="both"/>
        <w:rPr>
          <w:color w:val="0070C0"/>
        </w:rPr>
      </w:pPr>
    </w:p>
    <w:p w:rsidR="00164FEA" w:rsidRPr="00E452B2" w:rsidRDefault="00164FEA" w:rsidP="00164FEA">
      <w:pPr>
        <w:keepNext/>
        <w:jc w:val="center"/>
        <w:rPr>
          <w:color w:val="0070C0"/>
        </w:rPr>
      </w:pPr>
      <w:r w:rsidRPr="00F43DB1">
        <w:rPr>
          <w:noProof/>
          <w:color w:val="0070C0"/>
          <w:lang w:val="fr-FR" w:eastAsia="fr-FR"/>
        </w:rPr>
        <w:drawing>
          <wp:inline distT="0" distB="0" distL="0" distR="0" wp14:anchorId="614CE696" wp14:editId="5E36E1CE">
            <wp:extent cx="5276850" cy="5257800"/>
            <wp:effectExtent l="0" t="0" r="0" b="0"/>
            <wp:docPr id="13" name="Image 13" descr="C:\Users\sibazin\Desktop\Simon\phd\chapitre_2\article\data\figs\Fig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ibazin\Desktop\Simon\phd\chapitre_2\article\data\figs\FigS5.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6850" cy="5257800"/>
                    </a:xfrm>
                    <a:prstGeom prst="rect">
                      <a:avLst/>
                    </a:prstGeom>
                    <a:noFill/>
                    <a:ln>
                      <a:noFill/>
                    </a:ln>
                  </pic:spPr>
                </pic:pic>
              </a:graphicData>
            </a:graphic>
          </wp:inline>
        </w:drawing>
      </w:r>
    </w:p>
    <w:p w:rsidR="00164FEA" w:rsidRDefault="00164FEA" w:rsidP="00475587">
      <w:pPr>
        <w:spacing w:line="480" w:lineRule="auto"/>
        <w:jc w:val="both"/>
      </w:pPr>
      <w:bookmarkStart w:id="6" w:name="_Ref131523141"/>
      <w:r w:rsidRPr="00475587">
        <w:rPr>
          <w:b/>
        </w:rPr>
        <w:t xml:space="preserve">Fig. S </w:t>
      </w:r>
      <w:r w:rsidRPr="00475587">
        <w:rPr>
          <w:b/>
        </w:rPr>
        <w:fldChar w:fldCharType="begin"/>
      </w:r>
      <w:r w:rsidRPr="00475587">
        <w:rPr>
          <w:b/>
        </w:rPr>
        <w:instrText xml:space="preserve"> SEQ Fig._S \* ARABIC </w:instrText>
      </w:r>
      <w:r w:rsidRPr="00475587">
        <w:rPr>
          <w:b/>
        </w:rPr>
        <w:fldChar w:fldCharType="separate"/>
      </w:r>
      <w:r w:rsidRPr="00475587">
        <w:rPr>
          <w:b/>
          <w:noProof/>
        </w:rPr>
        <w:t>5</w:t>
      </w:r>
      <w:r w:rsidRPr="00475587">
        <w:rPr>
          <w:b/>
        </w:rPr>
        <w:fldChar w:fldCharType="end"/>
      </w:r>
      <w:bookmarkEnd w:id="6"/>
      <w:r w:rsidRPr="008B186E">
        <w:t xml:space="preserve">: Sensitivity analysis of (a) generation time </w:t>
      </w:r>
      <w:r w:rsidRPr="00475587">
        <w:rPr>
          <w:i/>
        </w:rPr>
        <w:t>T</w:t>
      </w:r>
      <w:r w:rsidRPr="008B186E">
        <w:t xml:space="preserve"> and (b) asymptotic per c</w:t>
      </w:r>
      <w:r w:rsidR="00475587">
        <w:t xml:space="preserve">apita </w:t>
      </w:r>
      <w:proofErr w:type="gramStart"/>
      <w:r w:rsidR="00475587">
        <w:t xml:space="preserve">population growth rate </w:t>
      </w:r>
      <w:r w:rsidR="00475587" w:rsidRPr="00475587">
        <w:rPr>
          <w:i/>
        </w:rPr>
        <w:t>λ</w:t>
      </w:r>
      <w:r w:rsidR="00475587">
        <w:t>.</w:t>
      </w:r>
      <w:proofErr w:type="gramEnd"/>
      <w:r w:rsidR="00475587">
        <w:t xml:space="preserve"> </w:t>
      </w:r>
      <w:r w:rsidRPr="008B186E">
        <w:t xml:space="preserve">Black and red </w:t>
      </w:r>
      <w:proofErr w:type="spellStart"/>
      <w:r w:rsidRPr="008B186E">
        <w:t>colors</w:t>
      </w:r>
      <w:proofErr w:type="spellEnd"/>
      <w:r w:rsidRPr="008B186E">
        <w:t xml:space="preserve"> correspond to the cold and warm treatments, respectively. Filled and empty circles correspond to the median of </w:t>
      </w:r>
      <w:r w:rsidR="00752D19">
        <w:t>continuous</w:t>
      </w:r>
      <w:r w:rsidRPr="008B186E">
        <w:t xml:space="preserve"> and </w:t>
      </w:r>
      <w:r w:rsidR="00237814">
        <w:t>intermittent feeding</w:t>
      </w:r>
      <w:r w:rsidRPr="008B186E">
        <w:t xml:space="preserve"> treatments, respectively.</w:t>
      </w:r>
    </w:p>
    <w:p w:rsidR="00164FEA" w:rsidRPr="00164FEA" w:rsidRDefault="00164FEA" w:rsidP="00164FEA"/>
    <w:p w:rsidR="00164FEA" w:rsidRPr="008B186E" w:rsidRDefault="00164FEA" w:rsidP="00164FEA">
      <w:pPr>
        <w:spacing w:line="480" w:lineRule="auto"/>
        <w:ind w:firstLine="708"/>
        <w:jc w:val="both"/>
      </w:pPr>
      <w:r w:rsidRPr="008B186E">
        <w:t xml:space="preserve">We </w:t>
      </w:r>
      <w:r w:rsidR="00475587">
        <w:t>carried out</w:t>
      </w:r>
      <w:r w:rsidRPr="008B186E">
        <w:t xml:space="preserve"> sensitivity analyses to investigate the sensitivity of generation time </w:t>
      </w:r>
      <w:r w:rsidRPr="008B186E">
        <w:rPr>
          <w:i/>
        </w:rPr>
        <w:t>T</w:t>
      </w:r>
      <w:r w:rsidRPr="008B186E">
        <w:t xml:space="preserve"> and the asymptotic per capita </w:t>
      </w:r>
      <w:proofErr w:type="gramStart"/>
      <w:r w:rsidRPr="008B186E">
        <w:t xml:space="preserve">population growth rate </w:t>
      </w:r>
      <w:r w:rsidRPr="008B186E">
        <w:rPr>
          <w:i/>
        </w:rPr>
        <w:t>λ</w:t>
      </w:r>
      <w:proofErr w:type="gramEnd"/>
      <w:r w:rsidRPr="008B186E">
        <w:t xml:space="preserve"> to small changes in the values of vital rates. To do so, we added or </w:t>
      </w:r>
      <w:r w:rsidR="00656FE5" w:rsidRPr="008B186E">
        <w:t>subtracted</w:t>
      </w:r>
      <w:r w:rsidRPr="008B186E">
        <w:t xml:space="preserve"> 1 % to the slope of the relationships between survival, reproductive probability or fecundity and body size. For the parameters that are independent of body size, we added or subtracted 1 % to the mean value. For the gr</w:t>
      </w:r>
      <w:r w:rsidR="003B3B3E">
        <w:t>owth function,</w:t>
      </w:r>
      <w:r w:rsidRPr="008B186E">
        <w:t xml:space="preserve"> we also modified </w:t>
      </w:r>
      <w:r w:rsidRPr="008B186E">
        <w:rPr>
          <w:i/>
        </w:rPr>
        <w:t>K</w:t>
      </w:r>
      <w:r w:rsidRPr="008B186E">
        <w:t xml:space="preserve"> and </w:t>
      </w:r>
      <w:r w:rsidRPr="008B186E">
        <w:rPr>
          <w:i/>
        </w:rPr>
        <w:t>L</w:t>
      </w:r>
      <w:r w:rsidRPr="008B186E">
        <w:rPr>
          <w:rFonts w:cstheme="minorHAnsi"/>
          <w:i/>
          <w:vertAlign w:val="subscript"/>
        </w:rPr>
        <w:t>∞</w:t>
      </w:r>
      <w:r w:rsidRPr="008B186E">
        <w:t xml:space="preserve"> by adding or </w:t>
      </w:r>
      <w:r w:rsidRPr="008B186E">
        <w:lastRenderedPageBreak/>
        <w:t>subtracting 1</w:t>
      </w:r>
      <w:r w:rsidR="00614111">
        <w:t xml:space="preserve"> </w:t>
      </w:r>
      <w:r w:rsidRPr="008B186E">
        <w:t xml:space="preserve">% to their mean values. We then investigated the sensitivity of </w:t>
      </w:r>
      <w:r w:rsidRPr="008B186E">
        <w:rPr>
          <w:i/>
        </w:rPr>
        <w:t>T</w:t>
      </w:r>
      <w:r w:rsidRPr="008B186E">
        <w:t xml:space="preserve"> and </w:t>
      </w:r>
      <w:r w:rsidRPr="008B186E">
        <w:rPr>
          <w:i/>
        </w:rPr>
        <w:t>λ</w:t>
      </w:r>
      <w:r w:rsidRPr="008B186E">
        <w:t xml:space="preserve"> by calculating the log ratio of the parameter (</w:t>
      </w:r>
      <w:proofErr w:type="gramStart"/>
      <w:r w:rsidRPr="008B186E">
        <w:rPr>
          <w:i/>
        </w:rPr>
        <w:t>λ</w:t>
      </w:r>
      <w:r w:rsidRPr="008B186E">
        <w:t xml:space="preserve">  or</w:t>
      </w:r>
      <w:proofErr w:type="gramEnd"/>
      <w:r w:rsidRPr="008B186E">
        <w:t xml:space="preserve"> </w:t>
      </w:r>
      <w:r w:rsidRPr="008B186E">
        <w:rPr>
          <w:i/>
        </w:rPr>
        <w:t>T</w:t>
      </w:r>
      <w:r w:rsidRPr="008B186E">
        <w:t xml:space="preserve">) estimated by the model with a change of 1 % in a single variable to the parameter estimated by the baseline IPM model. The further the log of this ratio is away from </w:t>
      </w:r>
      <w:proofErr w:type="gramStart"/>
      <w:r w:rsidRPr="008B186E">
        <w:t>0</w:t>
      </w:r>
      <w:proofErr w:type="gramEnd"/>
      <w:r w:rsidRPr="008B186E">
        <w:t xml:space="preserve">, the more sensitive the demographic parameter is to the vital rate. </w:t>
      </w:r>
    </w:p>
    <w:p w:rsidR="00164FEA" w:rsidRDefault="00164FEA" w:rsidP="00164FEA">
      <w:pPr>
        <w:spacing w:line="480" w:lineRule="auto"/>
        <w:ind w:firstLine="708"/>
        <w:jc w:val="both"/>
      </w:pPr>
      <w:r w:rsidRPr="008B186E">
        <w:t>Demographic parameters are most sensitive to variability in reproductive probability (</w:t>
      </w:r>
      <w:r w:rsidRPr="008B186E">
        <w:fldChar w:fldCharType="begin"/>
      </w:r>
      <w:r w:rsidRPr="008B186E">
        <w:instrText xml:space="preserve"> REF _Ref131523141 \h  \* MERGEFORMAT </w:instrText>
      </w:r>
      <w:r w:rsidRPr="008B186E">
        <w:fldChar w:fldCharType="separate"/>
      </w:r>
      <w:r w:rsidRPr="00164FEA">
        <w:t xml:space="preserve">Fig. S </w:t>
      </w:r>
      <w:r w:rsidRPr="00164FEA">
        <w:rPr>
          <w:noProof/>
        </w:rPr>
        <w:t>5</w:t>
      </w:r>
      <w:r w:rsidRPr="008B186E">
        <w:fldChar w:fldCharType="end"/>
      </w:r>
      <w:r w:rsidRPr="008B186E">
        <w:t xml:space="preserve">). Since we consider all fish to reproduce with probability = 1 from sexual maturity, adding or </w:t>
      </w:r>
      <w:proofErr w:type="spellStart"/>
      <w:r w:rsidRPr="008B186E">
        <w:t>substracting</w:t>
      </w:r>
      <w:proofErr w:type="spellEnd"/>
      <w:r w:rsidRPr="008B186E">
        <w:t xml:space="preserve"> 1 % to the slope of the regression is equivalent to increasing or decreasing age at sexual maturity by 13.7, 10.3, 2.4, and 1.8 days for conditions </w:t>
      </w:r>
      <w:r w:rsidR="00752D19">
        <w:t>conti</w:t>
      </w:r>
      <w:r w:rsidRPr="008B186E">
        <w:t xml:space="preserve">_20, </w:t>
      </w:r>
      <w:r w:rsidR="00752D19">
        <w:t>inter</w:t>
      </w:r>
      <w:r w:rsidRPr="008B186E">
        <w:t xml:space="preserve">_20, </w:t>
      </w:r>
      <w:r w:rsidR="00752D19">
        <w:t>conti</w:t>
      </w:r>
      <w:r w:rsidRPr="008B186E">
        <w:t xml:space="preserve">_30, and </w:t>
      </w:r>
      <w:r w:rsidR="00752D19">
        <w:t>inter</w:t>
      </w:r>
      <w:r w:rsidRPr="008B186E">
        <w:t xml:space="preserve">_30, respectively. Not surprisingly, this input strongly influences the demographic parameters since in the model the length of time a fish is fertile depends directly on age at maturity. Demographic parameters are also sensitive to the probability of survival. As with the probability of reproduction, this survival probability also determines the length of time a fish can produce eggs before it dies. Finally, the generation time is somewhat sensitive to the </w:t>
      </w:r>
      <w:r w:rsidRPr="008B186E">
        <w:rPr>
          <w:i/>
        </w:rPr>
        <w:t>K</w:t>
      </w:r>
      <w:r w:rsidRPr="008B186E">
        <w:t xml:space="preserve"> and </w:t>
      </w:r>
      <w:r w:rsidRPr="008B186E">
        <w:rPr>
          <w:i/>
        </w:rPr>
        <w:t>L</w:t>
      </w:r>
      <w:r w:rsidRPr="008B186E">
        <w:rPr>
          <w:rFonts w:cstheme="minorHAnsi"/>
          <w:i/>
          <w:vertAlign w:val="subscript"/>
        </w:rPr>
        <w:t>∞</w:t>
      </w:r>
      <w:r w:rsidRPr="008B186E">
        <w:t xml:space="preserve"> parameters of the Von </w:t>
      </w:r>
      <w:proofErr w:type="spellStart"/>
      <w:r w:rsidRPr="008B186E">
        <w:t>Bertallanfy</w:t>
      </w:r>
      <w:proofErr w:type="spellEnd"/>
      <w:r w:rsidRPr="008B186E">
        <w:t xml:space="preserve"> model. By influencing growth, these parameters will determine the rate at which a fish reaches size at sexual maturity in the model, and thus the rate at which a fish can reproduce, directly </w:t>
      </w:r>
      <w:r w:rsidR="00FB682E" w:rsidRPr="008B186E">
        <w:t>affecting</w:t>
      </w:r>
      <w:r w:rsidRPr="008B186E">
        <w:t xml:space="preserve"> generation time.</w:t>
      </w:r>
    </w:p>
    <w:p w:rsidR="007D3809" w:rsidRPr="007D3809" w:rsidRDefault="007D3809" w:rsidP="007D3809">
      <w:pPr>
        <w:pStyle w:val="Titre1"/>
        <w:spacing w:line="480" w:lineRule="auto"/>
        <w:rPr>
          <w:b/>
          <w:color w:val="auto"/>
        </w:rPr>
      </w:pPr>
      <w:r w:rsidRPr="007D3809">
        <w:rPr>
          <w:b/>
          <w:color w:val="auto"/>
        </w:rPr>
        <w:t>References</w:t>
      </w:r>
    </w:p>
    <w:p w:rsidR="007D3809" w:rsidRPr="007D3809" w:rsidRDefault="007D3809" w:rsidP="007D3809">
      <w:pPr>
        <w:pStyle w:val="Bibliographie"/>
        <w:spacing w:line="480" w:lineRule="auto"/>
        <w:rPr>
          <w:rFonts w:ascii="Calibri" w:hAnsi="Calibri" w:cs="Calibri"/>
        </w:rPr>
      </w:pPr>
      <w:r>
        <w:fldChar w:fldCharType="begin"/>
      </w:r>
      <w:r>
        <w:instrText xml:space="preserve"> ADDIN ZOTERO_BIBL {"uncited":[],"omitted":[],"custom":[]} CSL_BIBLIOGRAPHY </w:instrText>
      </w:r>
      <w:r>
        <w:fldChar w:fldCharType="separate"/>
      </w:r>
      <w:r w:rsidRPr="007D3809">
        <w:rPr>
          <w:rFonts w:ascii="Calibri" w:hAnsi="Calibri" w:cs="Calibri"/>
        </w:rPr>
        <w:t xml:space="preserve">Betini, Gustavo S., Xueqi Wang, Tal Avgar, Matthew M. Guzzo, and John M. Fryxell. 2020. ‘Food Availability Modulates Temperature-Dependent Effects on Growth, Reproduction, and Survival in Daphnia Magna’. </w:t>
      </w:r>
      <w:r w:rsidRPr="007D3809">
        <w:rPr>
          <w:rFonts w:ascii="Calibri" w:hAnsi="Calibri" w:cs="Calibri"/>
          <w:i/>
          <w:iCs/>
        </w:rPr>
        <w:t>Ecology and Evolution</w:t>
      </w:r>
      <w:r w:rsidRPr="007D3809">
        <w:rPr>
          <w:rFonts w:ascii="Calibri" w:hAnsi="Calibri" w:cs="Calibri"/>
        </w:rPr>
        <w:t xml:space="preserve"> 10 (2): 756–62. https://doi.org/10.1002/ece3.5925.</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Brett, JR, JE Shelbourn, and CT Shoop. 1969. ‘Growth Rate and Body Composition of Fingerling Sockeye Salmon, Oncorhynchus Nerka, in Relation to Temperature and Ration Size’. </w:t>
      </w:r>
      <w:r w:rsidRPr="007D3809">
        <w:rPr>
          <w:rFonts w:ascii="Calibri" w:hAnsi="Calibri" w:cs="Calibri"/>
          <w:i/>
          <w:iCs/>
        </w:rPr>
        <w:t>Journal of the Fisheries Research Board of Canada</w:t>
      </w:r>
      <w:r w:rsidRPr="007D3809">
        <w:rPr>
          <w:rFonts w:ascii="Calibri" w:hAnsi="Calibri" w:cs="Calibri"/>
        </w:rPr>
        <w:t xml:space="preserve"> 26 (9): 2363–94. https://doi.org/10.1139/f69-230.</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Courtney Jones, Stephanie K., Adam J. Munn, Trent D. Penman, and Phillip G. Byrne. 2015. ‘Long-Term Changes in Food Availability Mediate the Effects of Temperature on Growth, </w:t>
      </w:r>
      <w:r w:rsidRPr="007D3809">
        <w:rPr>
          <w:rFonts w:ascii="Calibri" w:hAnsi="Calibri" w:cs="Calibri"/>
        </w:rPr>
        <w:lastRenderedPageBreak/>
        <w:t xml:space="preserve">Development and Survival in Striped Marsh Frog Larvae: Implications for Captive Breeding Programmes’. </w:t>
      </w:r>
      <w:r w:rsidRPr="007D3809">
        <w:rPr>
          <w:rFonts w:ascii="Calibri" w:hAnsi="Calibri" w:cs="Calibri"/>
          <w:i/>
          <w:iCs/>
        </w:rPr>
        <w:t>Conservation Physiology</w:t>
      </w:r>
      <w:r w:rsidRPr="007D3809">
        <w:rPr>
          <w:rFonts w:ascii="Calibri" w:hAnsi="Calibri" w:cs="Calibri"/>
        </w:rPr>
        <w:t xml:space="preserve"> 3 (1): cov029. https://doi.org/10.1093/conphys/cov029.</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Giberson, Donna J., and David M. Rosenberg. 1992. ‘Effects of Temperature, Food Quantity, and Nymphal Rearing Density on Life-History Traits of a Northern Population of Hexagenia (Ephemeroptera:Ephemeridae)’. </w:t>
      </w:r>
      <w:r w:rsidRPr="007D3809">
        <w:rPr>
          <w:rFonts w:ascii="Calibri" w:hAnsi="Calibri" w:cs="Calibri"/>
          <w:i/>
          <w:iCs/>
        </w:rPr>
        <w:t>Journal of the North American Benthological Society</w:t>
      </w:r>
      <w:r w:rsidRPr="007D3809">
        <w:rPr>
          <w:rFonts w:ascii="Calibri" w:hAnsi="Calibri" w:cs="Calibri"/>
        </w:rPr>
        <w:t xml:space="preserve"> 11 (2): 181–93. https://doi.org/10.2307/1467384.</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Giebelhausen, B., and W. Lampert. 2001. ‘Temperature Reaction Norms of Daphnia Magna: The Effect of Food Concentration’. </w:t>
      </w:r>
      <w:r w:rsidRPr="007D3809">
        <w:rPr>
          <w:rFonts w:ascii="Calibri" w:hAnsi="Calibri" w:cs="Calibri"/>
          <w:i/>
          <w:iCs/>
        </w:rPr>
        <w:t>Freshwater Biology</w:t>
      </w:r>
      <w:r w:rsidRPr="007D3809">
        <w:rPr>
          <w:rFonts w:ascii="Calibri" w:hAnsi="Calibri" w:cs="Calibri"/>
        </w:rPr>
        <w:t xml:space="preserve"> 46 (3): 281–89. https://doi.org/10.1046/j.1365-2427.2001.00630.x.</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Kiełbasa, Anna, Aleksandra Walczyńska, Edyta Fiałkowska, Agnieszka Pajdak-Stós, and Jan Kozłowski. 2014. ‘Seasonal Changes in the Body Size of Two Rotifer Species Living in Activated Sludge Follow the Temperature-Size Rule’. </w:t>
      </w:r>
      <w:r w:rsidRPr="007D3809">
        <w:rPr>
          <w:rFonts w:ascii="Calibri" w:hAnsi="Calibri" w:cs="Calibri"/>
          <w:i/>
          <w:iCs/>
        </w:rPr>
        <w:t>Ecology and Evolution</w:t>
      </w:r>
      <w:r w:rsidRPr="007D3809">
        <w:rPr>
          <w:rFonts w:ascii="Calibri" w:hAnsi="Calibri" w:cs="Calibri"/>
        </w:rPr>
        <w:t xml:space="preserve"> 4 (24): 4678–89. https://doi.org/10.1002/ece3.1292.</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Kingsolver, J. G., and H. A. Woods. 1998. ‘Interactions of Temperature and Dietary Protein Concentration in Growth and Feeding of Manduca Sexta Caterpillars’. </w:t>
      </w:r>
      <w:r w:rsidRPr="007D3809">
        <w:rPr>
          <w:rFonts w:ascii="Calibri" w:hAnsi="Calibri" w:cs="Calibri"/>
          <w:i/>
          <w:iCs/>
        </w:rPr>
        <w:t>Physiological Entomology</w:t>
      </w:r>
      <w:r w:rsidRPr="007D3809">
        <w:rPr>
          <w:rFonts w:ascii="Calibri" w:hAnsi="Calibri" w:cs="Calibri"/>
        </w:rPr>
        <w:t xml:space="preserve"> 23 (4): 354–59. https://doi.org/10.1046/j.1365-3032.1998.234105.x.</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Lee, Kwang Pum, and Chris Roh. 2010. ‘Temperature-by-Nutrient Interactions Affecting Growth Rate in an Insect Ectotherm’. </w:t>
      </w:r>
      <w:r w:rsidRPr="007D3809">
        <w:rPr>
          <w:rFonts w:ascii="Calibri" w:hAnsi="Calibri" w:cs="Calibri"/>
          <w:i/>
          <w:iCs/>
        </w:rPr>
        <w:t>Entomologia Experimentalis et Applicata</w:t>
      </w:r>
      <w:r w:rsidRPr="007D3809">
        <w:rPr>
          <w:rFonts w:ascii="Calibri" w:hAnsi="Calibri" w:cs="Calibri"/>
        </w:rPr>
        <w:t xml:space="preserve"> 136 (2): 151–63. https://doi.org/10.1111/j.1570-7458.2010.01018.x.</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Marn, Nina, Marko Jusup, Tarzan Legović, S. A. L. M. Kooijman, and Tin Klanjšček. 2017. ‘Environmental Effects on Growth, Reproduction, and Life-History Traits of Loggerhead Turtles’. </w:t>
      </w:r>
      <w:r w:rsidRPr="007D3809">
        <w:rPr>
          <w:rFonts w:ascii="Calibri" w:hAnsi="Calibri" w:cs="Calibri"/>
          <w:i/>
          <w:iCs/>
        </w:rPr>
        <w:t>Ecological Modelling</w:t>
      </w:r>
      <w:r w:rsidRPr="007D3809">
        <w:rPr>
          <w:rFonts w:ascii="Calibri" w:hAnsi="Calibri" w:cs="Calibri"/>
        </w:rPr>
        <w:t xml:space="preserve"> 360 (September): 163–78. https://doi.org/10.1016/j.ecolmodel.2017.07.001.</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McLeod, Ian M., Jodie L. Rummer, Timothy D. Clark, Geoffrey P. Jones, Mark I. McCormick, Amelia S. Wenger, and Philip L. Munday. 2013. ‘Climate Change and the Performance of Larval Coral </w:t>
      </w:r>
      <w:r w:rsidRPr="007D3809">
        <w:rPr>
          <w:rFonts w:ascii="Calibri" w:hAnsi="Calibri" w:cs="Calibri"/>
        </w:rPr>
        <w:lastRenderedPageBreak/>
        <w:t xml:space="preserve">Reef Fishes: The Interaction between Temperature and Food Availability’. </w:t>
      </w:r>
      <w:r w:rsidRPr="007D3809">
        <w:rPr>
          <w:rFonts w:ascii="Calibri" w:hAnsi="Calibri" w:cs="Calibri"/>
          <w:i/>
          <w:iCs/>
        </w:rPr>
        <w:t>Conservation Physiology</w:t>
      </w:r>
      <w:r w:rsidRPr="007D3809">
        <w:rPr>
          <w:rFonts w:ascii="Calibri" w:hAnsi="Calibri" w:cs="Calibri"/>
        </w:rPr>
        <w:t xml:space="preserve"> 1 (1). https://doi.org/10.1093/conphys/cot024.</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Persson, Jonas, Marcin Włodzimierz Wojewodzic, Dag Olav Hessen, and Tom Andersen. 2011. ‘Increased Risk of Phosphorus Limitation at Higher Temperatures for Daphnia Magna’. </w:t>
      </w:r>
      <w:r w:rsidRPr="007D3809">
        <w:rPr>
          <w:rFonts w:ascii="Calibri" w:hAnsi="Calibri" w:cs="Calibri"/>
          <w:i/>
          <w:iCs/>
        </w:rPr>
        <w:t>Oecologia</w:t>
      </w:r>
      <w:r w:rsidRPr="007D3809">
        <w:rPr>
          <w:rFonts w:ascii="Calibri" w:hAnsi="Calibri" w:cs="Calibri"/>
        </w:rPr>
        <w:t xml:space="preserve"> 165 (1): 123–29. https://doi.org/10.1007/s00442-010-1756-4.</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Petersen, C.H.ristine, H. Arthur Woods, and J.o.e.l. G. Kingsolver. 2000. ‘Stage-Specific Effects of Temperature and Dietary Protein on Growth and Survival of Manduca Sexta Caterpillars’. </w:t>
      </w:r>
      <w:r w:rsidRPr="007D3809">
        <w:rPr>
          <w:rFonts w:ascii="Calibri" w:hAnsi="Calibri" w:cs="Calibri"/>
          <w:i/>
          <w:iCs/>
        </w:rPr>
        <w:t>Physiological Entomology</w:t>
      </w:r>
      <w:r w:rsidRPr="007D3809">
        <w:rPr>
          <w:rFonts w:ascii="Calibri" w:hAnsi="Calibri" w:cs="Calibri"/>
        </w:rPr>
        <w:t xml:space="preserve"> 25 (1): 35–40. https://doi.org/10.1046/j.1365-3032.2000.00163.x.</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Rohner, Patrick T., Wolf U. Blanckenhorn, and Martin A. Schäfer. 2017. ‘Critical Weight Mediates Sex-Specific Body Size Plasticity and Sexual Dimorphism in the Yellow Dung Fly Scathophaga Stercoraria (Diptera: Scathophagidae)’. </w:t>
      </w:r>
      <w:r w:rsidRPr="007D3809">
        <w:rPr>
          <w:rFonts w:ascii="Calibri" w:hAnsi="Calibri" w:cs="Calibri"/>
          <w:i/>
          <w:iCs/>
        </w:rPr>
        <w:t>Evolution &amp; Development</w:t>
      </w:r>
      <w:r w:rsidRPr="007D3809">
        <w:rPr>
          <w:rFonts w:ascii="Calibri" w:hAnsi="Calibri" w:cs="Calibri"/>
        </w:rPr>
        <w:t xml:space="preserve"> 19 (3): 147–56. https://doi.org/10.1111/ede.12223.</w:t>
      </w:r>
    </w:p>
    <w:p w:rsidR="007D3809" w:rsidRPr="007D3809" w:rsidRDefault="007D3809" w:rsidP="007D3809">
      <w:pPr>
        <w:pStyle w:val="Bibliographie"/>
        <w:spacing w:line="480" w:lineRule="auto"/>
        <w:rPr>
          <w:rFonts w:ascii="Calibri" w:hAnsi="Calibri" w:cs="Calibri"/>
        </w:rPr>
      </w:pPr>
      <w:r w:rsidRPr="007D3809">
        <w:rPr>
          <w:rFonts w:ascii="Calibri" w:hAnsi="Calibri" w:cs="Calibri"/>
        </w:rPr>
        <w:t xml:space="preserve">Wojewodzic, Marcin W., Marcia Kyle, James J. Elser, Dag O. Hessen, and Tom Andersen. 2011. ‘Joint Effect of Phosphorus Limitation and Temperature on Alkaline Phosphatase Activity and Somatic Growth in Daphnia Magna’. </w:t>
      </w:r>
      <w:r w:rsidRPr="007D3809">
        <w:rPr>
          <w:rFonts w:ascii="Calibri" w:hAnsi="Calibri" w:cs="Calibri"/>
          <w:i/>
          <w:iCs/>
        </w:rPr>
        <w:t>Oecologia</w:t>
      </w:r>
      <w:r w:rsidRPr="007D3809">
        <w:rPr>
          <w:rFonts w:ascii="Calibri" w:hAnsi="Calibri" w:cs="Calibri"/>
        </w:rPr>
        <w:t xml:space="preserve"> 165 (4): 837–46. https://doi.org/10.1007/s00442-010-1863-2.</w:t>
      </w:r>
    </w:p>
    <w:p w:rsidR="00FE465A" w:rsidRDefault="007D3809" w:rsidP="007D3809">
      <w:pPr>
        <w:spacing w:line="480" w:lineRule="auto"/>
      </w:pPr>
      <w:r>
        <w:fldChar w:fldCharType="end"/>
      </w:r>
    </w:p>
    <w:sectPr w:rsidR="00FE465A" w:rsidSect="00922EF4">
      <w:pgSz w:w="11906" w:h="16838"/>
      <w:pgMar w:top="1417" w:right="1417" w:bottom="1417" w:left="1417" w:header="708" w:footer="0" w:gutter="0"/>
      <w:lnNumType w:countBy="1" w:distance="283" w:restart="continuous"/>
      <w:cols w:space="720"/>
      <w:formProt w:val="0"/>
      <w:docGrid w:linePitch="360" w:charSpace="1228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60731" w:rsidRDefault="00F60731">
      <w:pPr>
        <w:spacing w:after="0" w:line="240" w:lineRule="auto"/>
      </w:pPr>
      <w:r>
        <w:separator/>
      </w:r>
    </w:p>
  </w:endnote>
  <w:endnote w:type="continuationSeparator" w:id="0">
    <w:p w:rsidR="00F60731" w:rsidRDefault="00F60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50EE" w:rsidRDefault="00F6073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60731" w:rsidRDefault="00F60731">
      <w:pPr>
        <w:spacing w:after="0" w:line="240" w:lineRule="auto"/>
      </w:pPr>
      <w:r>
        <w:separator/>
      </w:r>
    </w:p>
  </w:footnote>
  <w:footnote w:type="continuationSeparator" w:id="0">
    <w:p w:rsidR="00F60731" w:rsidRDefault="00F607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2409362"/>
      <w:docPartObj>
        <w:docPartGallery w:val="Page Numbers (Top of Page)"/>
        <w:docPartUnique/>
      </w:docPartObj>
    </w:sdtPr>
    <w:sdtEndPr/>
    <w:sdtContent>
      <w:p w:rsidR="009050EE" w:rsidRDefault="00164FEA">
        <w:pPr>
          <w:pStyle w:val="En-tte"/>
          <w:jc w:val="right"/>
        </w:pPr>
        <w:r>
          <w:fldChar w:fldCharType="begin"/>
        </w:r>
        <w:r>
          <w:instrText>PAGE</w:instrText>
        </w:r>
        <w:r>
          <w:fldChar w:fldCharType="separate"/>
        </w:r>
        <w:r w:rsidR="00470D5F">
          <w:rPr>
            <w:noProof/>
          </w:rPr>
          <w:t>10</w:t>
        </w:r>
        <w:r>
          <w:fldChar w:fldCharType="end"/>
        </w:r>
      </w:p>
    </w:sdtContent>
  </w:sdt>
  <w:p w:rsidR="009050EE" w:rsidRDefault="00F60731">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FEA"/>
    <w:rsid w:val="00066F0E"/>
    <w:rsid w:val="00160674"/>
    <w:rsid w:val="00164FEA"/>
    <w:rsid w:val="001A1191"/>
    <w:rsid w:val="001E660F"/>
    <w:rsid w:val="00227BE3"/>
    <w:rsid w:val="00237814"/>
    <w:rsid w:val="00241A39"/>
    <w:rsid w:val="002A1421"/>
    <w:rsid w:val="002C074D"/>
    <w:rsid w:val="002E5E2B"/>
    <w:rsid w:val="002F3CF0"/>
    <w:rsid w:val="0037403A"/>
    <w:rsid w:val="003A4692"/>
    <w:rsid w:val="003B3B3E"/>
    <w:rsid w:val="003C7706"/>
    <w:rsid w:val="00470D5F"/>
    <w:rsid w:val="00475587"/>
    <w:rsid w:val="004A3EDE"/>
    <w:rsid w:val="004B1665"/>
    <w:rsid w:val="00605996"/>
    <w:rsid w:val="00614111"/>
    <w:rsid w:val="00620831"/>
    <w:rsid w:val="00656FE5"/>
    <w:rsid w:val="006F014D"/>
    <w:rsid w:val="00712E39"/>
    <w:rsid w:val="00752D19"/>
    <w:rsid w:val="007A0E38"/>
    <w:rsid w:val="007D3809"/>
    <w:rsid w:val="00827FF1"/>
    <w:rsid w:val="0098127B"/>
    <w:rsid w:val="00A02289"/>
    <w:rsid w:val="00AF46DB"/>
    <w:rsid w:val="00B60EC3"/>
    <w:rsid w:val="00B64406"/>
    <w:rsid w:val="00BC0D4B"/>
    <w:rsid w:val="00C337B4"/>
    <w:rsid w:val="00DA6FEA"/>
    <w:rsid w:val="00DC09AF"/>
    <w:rsid w:val="00DC1364"/>
    <w:rsid w:val="00DC484D"/>
    <w:rsid w:val="00DE3116"/>
    <w:rsid w:val="00E86474"/>
    <w:rsid w:val="00EA2A42"/>
    <w:rsid w:val="00F60731"/>
    <w:rsid w:val="00FB682E"/>
    <w:rsid w:val="00FC338E"/>
    <w:rsid w:val="00FE46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FF332"/>
  <w15:chartTrackingRefBased/>
  <w15:docId w15:val="{4005AC1C-A77D-421F-ABB2-071292782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4FEA"/>
    <w:pPr>
      <w:suppressAutoHyphens/>
    </w:pPr>
    <w:rPr>
      <w:lang w:val="en-GB"/>
    </w:rPr>
  </w:style>
  <w:style w:type="paragraph" w:styleId="Titre1">
    <w:name w:val="heading 1"/>
    <w:basedOn w:val="Normal"/>
    <w:next w:val="Normal"/>
    <w:link w:val="Titre1Car"/>
    <w:uiPriority w:val="9"/>
    <w:qFormat/>
    <w:rsid w:val="00164F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164FEA"/>
    <w:rPr>
      <w:rFonts w:asciiTheme="majorHAnsi" w:eastAsiaTheme="majorEastAsia" w:hAnsiTheme="majorHAnsi" w:cstheme="majorBidi"/>
      <w:color w:val="2E74B5" w:themeColor="accent1" w:themeShade="BF"/>
      <w:sz w:val="32"/>
      <w:szCs w:val="32"/>
      <w:lang w:val="en-GB"/>
    </w:rPr>
  </w:style>
  <w:style w:type="character" w:customStyle="1" w:styleId="PieddepageCar">
    <w:name w:val="Pied de page Car"/>
    <w:basedOn w:val="Policepardfaut"/>
    <w:link w:val="Pieddepage"/>
    <w:uiPriority w:val="99"/>
    <w:qFormat/>
    <w:rsid w:val="00164FEA"/>
    <w:rPr>
      <w:lang w:val="en-GB"/>
    </w:rPr>
  </w:style>
  <w:style w:type="paragraph" w:styleId="Lgende">
    <w:name w:val="caption"/>
    <w:basedOn w:val="Normal"/>
    <w:next w:val="Normal"/>
    <w:uiPriority w:val="35"/>
    <w:unhideWhenUsed/>
    <w:qFormat/>
    <w:rsid w:val="00164FEA"/>
    <w:pPr>
      <w:spacing w:after="200" w:line="240" w:lineRule="auto"/>
    </w:pPr>
    <w:rPr>
      <w:i/>
      <w:iCs/>
      <w:color w:val="44546A" w:themeColor="text2"/>
      <w:sz w:val="18"/>
      <w:szCs w:val="18"/>
    </w:rPr>
  </w:style>
  <w:style w:type="paragraph" w:styleId="En-tte">
    <w:name w:val="header"/>
    <w:basedOn w:val="Normal"/>
    <w:link w:val="En-tteCar"/>
    <w:uiPriority w:val="99"/>
    <w:unhideWhenUsed/>
    <w:rsid w:val="00164FEA"/>
    <w:pPr>
      <w:tabs>
        <w:tab w:val="center" w:pos="4536"/>
        <w:tab w:val="right" w:pos="9072"/>
      </w:tabs>
      <w:spacing w:after="0" w:line="240" w:lineRule="auto"/>
    </w:pPr>
  </w:style>
  <w:style w:type="character" w:customStyle="1" w:styleId="En-tteCar">
    <w:name w:val="En-tête Car"/>
    <w:basedOn w:val="Policepardfaut"/>
    <w:link w:val="En-tte"/>
    <w:uiPriority w:val="99"/>
    <w:rsid w:val="00164FEA"/>
    <w:rPr>
      <w:lang w:val="en-GB"/>
    </w:rPr>
  </w:style>
  <w:style w:type="paragraph" w:styleId="Pieddepage">
    <w:name w:val="footer"/>
    <w:basedOn w:val="Normal"/>
    <w:link w:val="PieddepageCar"/>
    <w:uiPriority w:val="99"/>
    <w:unhideWhenUsed/>
    <w:rsid w:val="00164FEA"/>
    <w:pPr>
      <w:tabs>
        <w:tab w:val="center" w:pos="4536"/>
        <w:tab w:val="right" w:pos="9072"/>
      </w:tabs>
      <w:spacing w:after="0" w:line="240" w:lineRule="auto"/>
    </w:pPr>
  </w:style>
  <w:style w:type="character" w:customStyle="1" w:styleId="PieddepageCar1">
    <w:name w:val="Pied de page Car1"/>
    <w:basedOn w:val="Policepardfaut"/>
    <w:uiPriority w:val="99"/>
    <w:semiHidden/>
    <w:rsid w:val="00164FEA"/>
    <w:rPr>
      <w:lang w:val="en-GB"/>
    </w:rPr>
  </w:style>
  <w:style w:type="table" w:styleId="Tableausimple2">
    <w:name w:val="Plain Table 2"/>
    <w:basedOn w:val="TableauNormal"/>
    <w:uiPriority w:val="42"/>
    <w:rsid w:val="00164FE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umrodeligne">
    <w:name w:val="line number"/>
    <w:basedOn w:val="Policepardfaut"/>
    <w:uiPriority w:val="99"/>
    <w:semiHidden/>
    <w:unhideWhenUsed/>
    <w:rsid w:val="00164FEA"/>
  </w:style>
  <w:style w:type="paragraph" w:styleId="Textedebulles">
    <w:name w:val="Balloon Text"/>
    <w:basedOn w:val="Normal"/>
    <w:link w:val="TextedebullesCar"/>
    <w:uiPriority w:val="99"/>
    <w:semiHidden/>
    <w:unhideWhenUsed/>
    <w:rsid w:val="002C074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C074D"/>
    <w:rPr>
      <w:rFonts w:ascii="Segoe UI" w:hAnsi="Segoe UI" w:cs="Segoe UI"/>
      <w:sz w:val="18"/>
      <w:szCs w:val="18"/>
      <w:lang w:val="en-GB"/>
    </w:rPr>
  </w:style>
  <w:style w:type="paragraph" w:styleId="Bibliographie">
    <w:name w:val="Bibliography"/>
    <w:basedOn w:val="Normal"/>
    <w:next w:val="Normal"/>
    <w:uiPriority w:val="37"/>
    <w:unhideWhenUsed/>
    <w:rsid w:val="007D3809"/>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10</Pages>
  <Words>7064</Words>
  <Characters>38854</Characters>
  <Application>Microsoft Office Word</Application>
  <DocSecurity>0</DocSecurity>
  <Lines>323</Lines>
  <Paragraphs>91</Paragraphs>
  <ScaleCrop>false</ScaleCrop>
  <HeadingPairs>
    <vt:vector size="2" baseType="variant">
      <vt:variant>
        <vt:lpstr>Titre</vt:lpstr>
      </vt:variant>
      <vt:variant>
        <vt:i4>1</vt:i4>
      </vt:variant>
    </vt:vector>
  </HeadingPairs>
  <TitlesOfParts>
    <vt:vector size="1" baseType="lpstr">
      <vt:lpstr/>
    </vt:vector>
  </TitlesOfParts>
  <Company>IRSTEA</Company>
  <LinksUpToDate>false</LinksUpToDate>
  <CharactersWithSpaces>4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azin</dc:creator>
  <cp:keywords/>
  <dc:description/>
  <cp:lastModifiedBy>Simon Bazin</cp:lastModifiedBy>
  <cp:revision>34</cp:revision>
  <cp:lastPrinted>2023-08-25T14:37:00Z</cp:lastPrinted>
  <dcterms:created xsi:type="dcterms:W3CDTF">2023-08-25T14:35:00Z</dcterms:created>
  <dcterms:modified xsi:type="dcterms:W3CDTF">2023-10-17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wnZg5eN3"/&gt;&lt;style id="http://www.zotero.org/styles/chicago-author-date"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